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3F930" w14:textId="77777777" w:rsidR="001A19EA" w:rsidRDefault="001A19EA" w:rsidP="00175863">
      <w:pPr>
        <w:spacing w:before="240" w:after="0"/>
        <w:rPr>
          <w:rFonts w:ascii="Arial" w:hAnsi="Arial" w:cs="Arial"/>
          <w:b/>
          <w:bCs/>
        </w:rPr>
      </w:pPr>
    </w:p>
    <w:p w14:paraId="58E14F78" w14:textId="761B9E78" w:rsidR="00F554F4" w:rsidRPr="00175863" w:rsidRDefault="00F554F4" w:rsidP="00175863">
      <w:pPr>
        <w:spacing w:before="240" w:after="0"/>
        <w:rPr>
          <w:rFonts w:ascii="Arial" w:hAnsi="Arial" w:cs="Arial"/>
        </w:rPr>
      </w:pPr>
      <w:r w:rsidRPr="00175863">
        <w:rPr>
          <w:rFonts w:ascii="Arial" w:hAnsi="Arial" w:cs="Arial"/>
          <w:b/>
          <w:bCs/>
        </w:rPr>
        <w:t>Table S</w:t>
      </w:r>
      <w:r w:rsidR="008563C2" w:rsidRPr="001A19EA">
        <w:rPr>
          <w:rFonts w:ascii="Arial" w:hAnsi="Arial" w:cs="Arial" w:hint="eastAsia"/>
          <w:b/>
          <w:bCs/>
        </w:rPr>
        <w:t>1</w:t>
      </w:r>
      <w:r w:rsidR="00175863" w:rsidRPr="001A19EA">
        <w:rPr>
          <w:rFonts w:ascii="Arial" w:hAnsi="Arial" w:cs="Arial" w:hint="eastAsia"/>
        </w:rPr>
        <w:t xml:space="preserve"> </w:t>
      </w:r>
      <w:r w:rsidR="00175863">
        <w:rPr>
          <w:rFonts w:ascii="Arial" w:hAnsi="Arial" w:cs="Arial" w:hint="eastAsia"/>
        </w:rPr>
        <w:t>Primary antibodies incubatio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620"/>
        <w:gridCol w:w="1980"/>
        <w:gridCol w:w="1350"/>
        <w:gridCol w:w="2001"/>
      </w:tblGrid>
      <w:tr w:rsidR="00D34C14" w:rsidRPr="00864F2D" w14:paraId="4E7E8C49" w14:textId="77777777" w:rsidTr="00175863">
        <w:tc>
          <w:tcPr>
            <w:tcW w:w="2065" w:type="dxa"/>
            <w:tcBorders>
              <w:bottom w:val="nil"/>
            </w:tcBorders>
          </w:tcPr>
          <w:p w14:paraId="4698A17B" w14:textId="77777777" w:rsidR="00D34C14" w:rsidRPr="00864F2D" w:rsidRDefault="00D34C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gridSpan w:val="2"/>
          </w:tcPr>
          <w:p w14:paraId="1D58F5A2" w14:textId="104435F3" w:rsidR="00D34C14" w:rsidRPr="00864F2D" w:rsidRDefault="00D34C14" w:rsidP="00D34C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864F2D">
              <w:rPr>
                <w:rFonts w:ascii="Arial" w:hAnsi="Arial" w:cs="Arial"/>
                <w:sz w:val="22"/>
                <w:szCs w:val="22"/>
              </w:rPr>
              <w:t>sEH</w:t>
            </w:r>
            <w:proofErr w:type="spellEnd"/>
            <w:r w:rsidRPr="00864F2D">
              <w:rPr>
                <w:rFonts w:ascii="Arial" w:hAnsi="Arial" w:cs="Arial"/>
                <w:sz w:val="22"/>
                <w:szCs w:val="22"/>
              </w:rPr>
              <w:t xml:space="preserve"> Antibody</w:t>
            </w:r>
          </w:p>
          <w:p w14:paraId="58907871" w14:textId="78D41B8B" w:rsidR="00D34C14" w:rsidRPr="00864F2D" w:rsidRDefault="00D34C14" w:rsidP="00D34C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(Santa Cruz Biotechnology, #sc-166961)</w:t>
            </w:r>
          </w:p>
        </w:tc>
        <w:tc>
          <w:tcPr>
            <w:tcW w:w="3351" w:type="dxa"/>
            <w:gridSpan w:val="2"/>
          </w:tcPr>
          <w:p w14:paraId="4373B60E" w14:textId="77777777" w:rsidR="00D34C14" w:rsidRPr="00864F2D" w:rsidRDefault="00D34C14" w:rsidP="00D34C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Anti-F4/80 antibody</w:t>
            </w:r>
          </w:p>
          <w:p w14:paraId="1C85A7AE" w14:textId="23D677C8" w:rsidR="00D34C14" w:rsidRPr="00864F2D" w:rsidRDefault="00D34C14" w:rsidP="00D34C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(Abcam, #ab300421)</w:t>
            </w:r>
          </w:p>
        </w:tc>
      </w:tr>
      <w:tr w:rsidR="00F554F4" w:rsidRPr="00864F2D" w14:paraId="44857682" w14:textId="77777777" w:rsidTr="00175863">
        <w:tc>
          <w:tcPr>
            <w:tcW w:w="2065" w:type="dxa"/>
            <w:tcBorders>
              <w:top w:val="nil"/>
              <w:bottom w:val="single" w:sz="4" w:space="0" w:color="000000"/>
            </w:tcBorders>
          </w:tcPr>
          <w:p w14:paraId="4E0604E0" w14:textId="77777777" w:rsidR="00F554F4" w:rsidRPr="00864F2D" w:rsidRDefault="00F55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57F5DA1E" w14:textId="75BDF896" w:rsidR="00F554F4" w:rsidRPr="00864F2D" w:rsidRDefault="00F554F4" w:rsidP="00D34C14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Dillution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0DBD9B73" w14:textId="639CD3EB" w:rsidR="00F554F4" w:rsidRPr="00864F2D" w:rsidRDefault="00F554F4" w:rsidP="00D34C14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Incubation tim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E01497E" w14:textId="7F3DE927" w:rsidR="00F554F4" w:rsidRPr="00864F2D" w:rsidRDefault="00864F2D" w:rsidP="00D34C14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Dilution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 w14:paraId="526D41E3" w14:textId="14A53B46" w:rsidR="00F554F4" w:rsidRPr="00864F2D" w:rsidRDefault="00D34C14" w:rsidP="00D34C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Incubation time</w:t>
            </w:r>
          </w:p>
        </w:tc>
      </w:tr>
      <w:tr w:rsidR="00F554F4" w:rsidRPr="00864F2D" w14:paraId="7F080327" w14:textId="77777777" w:rsidTr="00D34C14">
        <w:tc>
          <w:tcPr>
            <w:tcW w:w="2065" w:type="dxa"/>
            <w:tcBorders>
              <w:bottom w:val="nil"/>
            </w:tcBorders>
          </w:tcPr>
          <w:p w14:paraId="67D8B0B2" w14:textId="60BBAAD1" w:rsidR="00F554F4" w:rsidRPr="00864F2D" w:rsidRDefault="00F554F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Duodenum</w:t>
            </w:r>
          </w:p>
        </w:tc>
        <w:tc>
          <w:tcPr>
            <w:tcW w:w="1620" w:type="dxa"/>
            <w:tcBorders>
              <w:bottom w:val="nil"/>
            </w:tcBorders>
          </w:tcPr>
          <w:p w14:paraId="7EFF973E" w14:textId="1965F8B8" w:rsidR="00F554F4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20</w:t>
            </w:r>
          </w:p>
        </w:tc>
        <w:tc>
          <w:tcPr>
            <w:tcW w:w="1980" w:type="dxa"/>
            <w:tcBorders>
              <w:bottom w:val="nil"/>
            </w:tcBorders>
          </w:tcPr>
          <w:p w14:paraId="2E5A2C05" w14:textId="055661A6" w:rsidR="00F554F4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2-24 h</w:t>
            </w:r>
          </w:p>
        </w:tc>
        <w:tc>
          <w:tcPr>
            <w:tcW w:w="1350" w:type="dxa"/>
            <w:tcBorders>
              <w:bottom w:val="nil"/>
            </w:tcBorders>
          </w:tcPr>
          <w:p w14:paraId="54579774" w14:textId="553AD854" w:rsidR="00F554F4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50</w:t>
            </w:r>
          </w:p>
        </w:tc>
        <w:tc>
          <w:tcPr>
            <w:tcW w:w="2001" w:type="dxa"/>
            <w:tcBorders>
              <w:bottom w:val="nil"/>
            </w:tcBorders>
          </w:tcPr>
          <w:p w14:paraId="3F5A1C9A" w14:textId="1AF930DD" w:rsidR="00F554F4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2-24 h</w:t>
            </w:r>
          </w:p>
        </w:tc>
      </w:tr>
      <w:tr w:rsidR="00175863" w:rsidRPr="00864F2D" w14:paraId="0AD53E2D" w14:textId="77777777" w:rsidTr="00D34C14">
        <w:tc>
          <w:tcPr>
            <w:tcW w:w="2065" w:type="dxa"/>
            <w:tcBorders>
              <w:top w:val="nil"/>
              <w:bottom w:val="nil"/>
            </w:tcBorders>
          </w:tcPr>
          <w:p w14:paraId="716DECBF" w14:textId="642A8ACF" w:rsidR="00175863" w:rsidRPr="00864F2D" w:rsidRDefault="00175863" w:rsidP="00175863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Proximal jejunum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12045B6" w14:textId="6589E2F1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2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1F275D" w14:textId="0769FCDE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C36093B" w14:textId="6EE46E64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1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00CEC63" w14:textId="3E7E40EB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36-48 h</w:t>
            </w:r>
          </w:p>
        </w:tc>
      </w:tr>
      <w:tr w:rsidR="00175863" w:rsidRPr="00864F2D" w14:paraId="571BF01E" w14:textId="77777777" w:rsidTr="00D34C14">
        <w:tc>
          <w:tcPr>
            <w:tcW w:w="2065" w:type="dxa"/>
            <w:tcBorders>
              <w:top w:val="nil"/>
              <w:bottom w:val="nil"/>
            </w:tcBorders>
          </w:tcPr>
          <w:p w14:paraId="31BEFE45" w14:textId="1B7C3579" w:rsidR="00175863" w:rsidRPr="00864F2D" w:rsidRDefault="00175863" w:rsidP="00175863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Distal jejunum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72D6DDD" w14:textId="181EBDF3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2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4DC5B8C" w14:textId="08169570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B106C4" w14:textId="7CC2B27C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2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65D5F40" w14:textId="098F0E06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36-48 h</w:t>
            </w:r>
          </w:p>
        </w:tc>
      </w:tr>
      <w:tr w:rsidR="00175863" w:rsidRPr="00864F2D" w14:paraId="0C8D860D" w14:textId="77777777" w:rsidTr="00D34C14">
        <w:tc>
          <w:tcPr>
            <w:tcW w:w="2065" w:type="dxa"/>
            <w:tcBorders>
              <w:top w:val="nil"/>
              <w:bottom w:val="nil"/>
            </w:tcBorders>
          </w:tcPr>
          <w:p w14:paraId="65D78EE1" w14:textId="44789220" w:rsidR="00175863" w:rsidRPr="00864F2D" w:rsidRDefault="00175863" w:rsidP="00175863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Ileum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99141BB" w14:textId="41748638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1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4935D4D" w14:textId="656F936C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6F3FEB" w14:textId="6283CE14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15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AF3F868" w14:textId="625A3EFB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</w:tr>
      <w:tr w:rsidR="00175863" w:rsidRPr="00864F2D" w14:paraId="63041D91" w14:textId="77777777" w:rsidTr="00D34C14">
        <w:tc>
          <w:tcPr>
            <w:tcW w:w="2065" w:type="dxa"/>
            <w:tcBorders>
              <w:top w:val="nil"/>
              <w:bottom w:val="nil"/>
            </w:tcBorders>
          </w:tcPr>
          <w:p w14:paraId="2C5C5327" w14:textId="54443683" w:rsidR="00175863" w:rsidRPr="00864F2D" w:rsidRDefault="00175863" w:rsidP="00175863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Cecum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EEBC02" w14:textId="2B20F36F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2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DAF8573" w14:textId="047776BF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9F55D4" w14:textId="133FFA40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5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8ACAA0B" w14:textId="3B2F0437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</w:tr>
      <w:tr w:rsidR="00175863" w:rsidRPr="00864F2D" w14:paraId="55AE0B63" w14:textId="77777777" w:rsidTr="00D34C14">
        <w:tc>
          <w:tcPr>
            <w:tcW w:w="2065" w:type="dxa"/>
            <w:tcBorders>
              <w:top w:val="nil"/>
              <w:bottom w:val="nil"/>
            </w:tcBorders>
          </w:tcPr>
          <w:p w14:paraId="2FEF3F02" w14:textId="676A3AF0" w:rsidR="00175863" w:rsidRPr="00864F2D" w:rsidRDefault="00175863" w:rsidP="00175863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 xml:space="preserve">Colon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85108D2" w14:textId="72335A8D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1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7CC12A5" w14:textId="76132F10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F3F9D0" w14:textId="0636E492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15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CC39167" w14:textId="15C19470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</w:tr>
      <w:tr w:rsidR="00175863" w:rsidRPr="00864F2D" w14:paraId="7F0B603F" w14:textId="77777777" w:rsidTr="00D34C14">
        <w:tc>
          <w:tcPr>
            <w:tcW w:w="2065" w:type="dxa"/>
            <w:tcBorders>
              <w:top w:val="nil"/>
            </w:tcBorders>
          </w:tcPr>
          <w:p w14:paraId="10F7AF2F" w14:textId="64BC9AB3" w:rsidR="00175863" w:rsidRPr="00864F2D" w:rsidRDefault="00175863" w:rsidP="00175863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Liver</w:t>
            </w:r>
          </w:p>
        </w:tc>
        <w:tc>
          <w:tcPr>
            <w:tcW w:w="1620" w:type="dxa"/>
            <w:tcBorders>
              <w:top w:val="nil"/>
            </w:tcBorders>
          </w:tcPr>
          <w:p w14:paraId="090845DD" w14:textId="16382F2B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50</w:t>
            </w:r>
          </w:p>
        </w:tc>
        <w:tc>
          <w:tcPr>
            <w:tcW w:w="1980" w:type="dxa"/>
            <w:tcBorders>
              <w:top w:val="nil"/>
            </w:tcBorders>
          </w:tcPr>
          <w:p w14:paraId="1D6CF412" w14:textId="5901630F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  <w:tc>
          <w:tcPr>
            <w:tcW w:w="1350" w:type="dxa"/>
            <w:tcBorders>
              <w:top w:val="nil"/>
            </w:tcBorders>
          </w:tcPr>
          <w:p w14:paraId="77DC26A2" w14:textId="13E6DCC8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64F2D">
              <w:rPr>
                <w:rFonts w:ascii="Arial" w:hAnsi="Arial" w:cs="Arial"/>
                <w:sz w:val="22"/>
                <w:szCs w:val="22"/>
                <w:lang w:eastAsia="zh-CN"/>
              </w:rPr>
              <w:t>1:100</w:t>
            </w:r>
          </w:p>
        </w:tc>
        <w:tc>
          <w:tcPr>
            <w:tcW w:w="2001" w:type="dxa"/>
            <w:tcBorders>
              <w:top w:val="nil"/>
            </w:tcBorders>
          </w:tcPr>
          <w:p w14:paraId="53C31BB9" w14:textId="3E685A17" w:rsidR="00175863" w:rsidRPr="00864F2D" w:rsidRDefault="00175863" w:rsidP="001758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4F2D">
              <w:rPr>
                <w:rFonts w:ascii="Arial" w:hAnsi="Arial" w:cs="Arial"/>
                <w:sz w:val="22"/>
                <w:szCs w:val="22"/>
              </w:rPr>
              <w:t>12-24 h</w:t>
            </w:r>
          </w:p>
        </w:tc>
      </w:tr>
    </w:tbl>
    <w:p w14:paraId="10BCCA78" w14:textId="77777777" w:rsidR="007C44C9" w:rsidRDefault="007C44C9" w:rsidP="007C44C9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B03C244" w14:textId="0E9093C9" w:rsidR="0029612A" w:rsidRPr="00175863" w:rsidRDefault="0029612A" w:rsidP="007C44C9">
      <w:pPr>
        <w:spacing w:after="0" w:line="480" w:lineRule="auto"/>
        <w:jc w:val="both"/>
        <w:rPr>
          <w:rFonts w:ascii="Arial" w:hAnsi="Arial" w:cs="Arial"/>
        </w:rPr>
      </w:pPr>
      <w:r w:rsidRPr="00175863">
        <w:rPr>
          <w:rFonts w:ascii="Arial" w:hAnsi="Arial" w:cs="Arial"/>
          <w:b/>
          <w:bCs/>
        </w:rPr>
        <w:t>Table S</w:t>
      </w:r>
      <w:r w:rsidR="008563C2" w:rsidRPr="001A19EA">
        <w:rPr>
          <w:rFonts w:ascii="Arial" w:hAnsi="Arial" w:cs="Arial" w:hint="eastAsia"/>
          <w:b/>
          <w:bCs/>
        </w:rPr>
        <w:t>2</w:t>
      </w:r>
      <w:r w:rsidR="00064828" w:rsidRPr="00175863">
        <w:rPr>
          <w:rFonts w:ascii="Arial" w:hAnsi="Arial" w:cs="Arial"/>
        </w:rPr>
        <w:t xml:space="preserve"> Primer sequences of the genes</w:t>
      </w:r>
    </w:p>
    <w:tbl>
      <w:tblPr>
        <w:tblStyle w:val="Tabellenraster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294"/>
        <w:gridCol w:w="5300"/>
      </w:tblGrid>
      <w:tr w:rsidR="0029612A" w:rsidRPr="00175863" w14:paraId="52EE5E25" w14:textId="77777777" w:rsidTr="0028380C">
        <w:trPr>
          <w:trHeight w:hRule="exact" w:val="288"/>
          <w:jc w:val="center"/>
        </w:trPr>
        <w:tc>
          <w:tcPr>
            <w:tcW w:w="2190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124828" w14:textId="77777777" w:rsidR="0029612A" w:rsidRPr="00175863" w:rsidRDefault="0029612A" w:rsidP="000648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2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672829" w14:textId="77777777" w:rsidR="0029612A" w:rsidRPr="00175863" w:rsidRDefault="0029612A" w:rsidP="001161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</w:rPr>
              <w:t>Direction</w:t>
            </w:r>
          </w:p>
        </w:tc>
        <w:tc>
          <w:tcPr>
            <w:tcW w:w="530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F7C69AA" w14:textId="77777777" w:rsidR="0029612A" w:rsidRPr="00175863" w:rsidRDefault="0029612A" w:rsidP="001161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323BA0" w:rsidRPr="00175863" w14:paraId="5381C93C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bottom w:val="nil"/>
              <w:right w:val="nil"/>
            </w:tcBorders>
            <w:vAlign w:val="center"/>
          </w:tcPr>
          <w:p w14:paraId="2A509B8F" w14:textId="62F76E6D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Cpt1a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716C7D03" w14:textId="43BF9E01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left w:val="nil"/>
              <w:bottom w:val="nil"/>
            </w:tcBorders>
            <w:vAlign w:val="center"/>
          </w:tcPr>
          <w:p w14:paraId="6A04C18A" w14:textId="55075C8F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GCCCTGAGACAGACTCACAC-3’</w:t>
            </w:r>
          </w:p>
        </w:tc>
      </w:tr>
      <w:tr w:rsidR="00323BA0" w:rsidRPr="00175863" w14:paraId="72435B93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511F789" w14:textId="77777777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1C76" w14:textId="291D5F03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221A9E9B" w14:textId="1676B690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GTCCATTTTCCTTCCGTGCG-3’</w:t>
            </w:r>
          </w:p>
        </w:tc>
      </w:tr>
      <w:tr w:rsidR="00323BA0" w:rsidRPr="00175863" w14:paraId="1E6C3B58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8F298FD" w14:textId="33AC37A3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LCA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FF6B" w14:textId="66D2B6FA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5ECAA015" w14:textId="5104528D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CTACCTCATGCAAGAGCTTCCACA-3’</w:t>
            </w:r>
          </w:p>
        </w:tc>
      </w:tr>
      <w:tr w:rsidR="00323BA0" w:rsidRPr="00175863" w14:paraId="03FC3CF0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92D6028" w14:textId="77777777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B96C" w14:textId="3CC27A33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41AC2460" w14:textId="2DDFDE64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CTTCAAACATGAACTCACAGGCAGA-3’</w:t>
            </w:r>
          </w:p>
        </w:tc>
      </w:tr>
      <w:tr w:rsidR="00323BA0" w:rsidRPr="00175863" w14:paraId="50B8EE33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A022D80" w14:textId="03EE9D49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MCA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6203" w14:textId="0BD6C727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00F4F71E" w14:textId="57A9FD46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TGATGTGGCGGCCATTAAGA-3’</w:t>
            </w:r>
          </w:p>
        </w:tc>
      </w:tr>
      <w:tr w:rsidR="00323BA0" w:rsidRPr="00175863" w14:paraId="7BCE4466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196EC20" w14:textId="77777777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6582" w14:textId="49A2E7BA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2F5C1CEC" w14:textId="2F6651F4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GGGTTAGAACGTGCCAACAAGAA-3’</w:t>
            </w:r>
          </w:p>
        </w:tc>
      </w:tr>
      <w:tr w:rsidR="00323BA0" w:rsidRPr="00175863" w14:paraId="43B0482E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63A3E3E" w14:textId="28166199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bookmarkStart w:id="0" w:name="_Hlk164775538"/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SCA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7983" w14:textId="4FD6B9DA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59AC57C7" w14:textId="6D5CEBA0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TGGCGACGGTTACACACTG-3’</w:t>
            </w:r>
          </w:p>
        </w:tc>
      </w:tr>
      <w:tr w:rsidR="00323BA0" w:rsidRPr="00175863" w14:paraId="51E8D69F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CCDF336" w14:textId="77777777" w:rsidR="00323BA0" w:rsidRPr="00175863" w:rsidRDefault="00323BA0" w:rsidP="00323BA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4B09" w14:textId="7BA4B8E8" w:rsidR="00323BA0" w:rsidRPr="00175863" w:rsidRDefault="00323BA0" w:rsidP="00323B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4763921A" w14:textId="20C84A6B" w:rsidR="00323BA0" w:rsidRPr="00175863" w:rsidRDefault="00323BA0" w:rsidP="00323BA0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’-GTAGGCCAGGTAATCCAAGCC-3’</w:t>
            </w:r>
          </w:p>
        </w:tc>
      </w:tr>
      <w:tr w:rsidR="00EF6449" w:rsidRPr="00175863" w14:paraId="34FA111D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right w:val="nil"/>
            </w:tcBorders>
            <w:vAlign w:val="center"/>
          </w:tcPr>
          <w:p w14:paraId="2AF216DE" w14:textId="422C4F55" w:rsidR="00EF6449" w:rsidRPr="00175863" w:rsidRDefault="00EF6449" w:rsidP="00064828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TNF-α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1BBD" w14:textId="34FF8CBB" w:rsidR="00EF6449" w:rsidRPr="00175863" w:rsidRDefault="00EF6449" w:rsidP="0029612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2F88FA60" w14:textId="40BCC2E4" w:rsidR="00EF6449" w:rsidRPr="00175863" w:rsidRDefault="0028380C" w:rsidP="0029612A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5’-CCACAGGGCTGCAATTTTCC-3’</w:t>
            </w:r>
          </w:p>
        </w:tc>
      </w:tr>
      <w:tr w:rsidR="00EF6449" w:rsidRPr="00175863" w14:paraId="2AE3BEC8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bottom w:val="nil"/>
              <w:right w:val="nil"/>
            </w:tcBorders>
            <w:vAlign w:val="center"/>
          </w:tcPr>
          <w:p w14:paraId="786F5003" w14:textId="77777777" w:rsidR="00EF6449" w:rsidRPr="00175863" w:rsidRDefault="00EF6449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720F" w14:textId="449A328D" w:rsidR="00EF6449" w:rsidRPr="00175863" w:rsidRDefault="00EF6449" w:rsidP="0029612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58ED83BD" w14:textId="51D2677C" w:rsidR="00EF6449" w:rsidRPr="00175863" w:rsidRDefault="0028380C" w:rsidP="0029612A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5’-CCACAGGGCTGCAATTTTCC-3’</w:t>
            </w:r>
          </w:p>
        </w:tc>
      </w:tr>
      <w:tr w:rsidR="00EF6449" w:rsidRPr="00175863" w14:paraId="58A9B52B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right w:val="nil"/>
            </w:tcBorders>
            <w:vAlign w:val="center"/>
          </w:tcPr>
          <w:p w14:paraId="6882E884" w14:textId="3AD20DDB" w:rsidR="00EF6449" w:rsidRPr="00175863" w:rsidRDefault="00EF6449" w:rsidP="00064828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IL-1β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B70" w14:textId="033D2D25" w:rsidR="00EF6449" w:rsidRPr="00175863" w:rsidRDefault="00EF6449" w:rsidP="0029612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1F06885A" w14:textId="5462E196" w:rsidR="00EF6449" w:rsidRPr="00175863" w:rsidRDefault="0028380C" w:rsidP="0029612A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175863">
              <w:rPr>
                <w:rFonts w:ascii="Arial" w:hAnsi="Arial" w:cs="Arial"/>
                <w:sz w:val="22"/>
                <w:szCs w:val="22"/>
              </w:rPr>
              <w:t>TCCTGTGTAATGAAAGACGGC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EF6449" w:rsidRPr="00175863" w14:paraId="710E29F4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bottom w:val="nil"/>
              <w:right w:val="nil"/>
            </w:tcBorders>
            <w:vAlign w:val="center"/>
          </w:tcPr>
          <w:p w14:paraId="01981B1D" w14:textId="77777777" w:rsidR="00EF6449" w:rsidRPr="00175863" w:rsidRDefault="00EF6449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D34B" w14:textId="6D712D9D" w:rsidR="00EF6449" w:rsidRPr="00175863" w:rsidRDefault="00EF6449" w:rsidP="0029612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283AC116" w14:textId="0B31A408" w:rsidR="00EF6449" w:rsidRPr="00175863" w:rsidRDefault="0028380C" w:rsidP="0029612A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5’-GGTGCTGATGTACCAGTTGGG-3’</w:t>
            </w:r>
          </w:p>
        </w:tc>
      </w:tr>
      <w:bookmarkEnd w:id="0"/>
      <w:tr w:rsidR="0029612A" w:rsidRPr="00175863" w14:paraId="69D5A1D8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C7E702B" w14:textId="208FC401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IL-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1CBA" w14:textId="79569EE1" w:rsidR="0029612A" w:rsidRPr="00175863" w:rsidRDefault="0029612A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6B34F631" w14:textId="4BCFCF6C" w:rsidR="0029612A" w:rsidRPr="00175863" w:rsidRDefault="0028380C" w:rsidP="0029612A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5’-GCTCTTACTGACT66CATGAG-3’</w:t>
            </w:r>
          </w:p>
        </w:tc>
      </w:tr>
      <w:tr w:rsidR="0029612A" w:rsidRPr="00175863" w14:paraId="6C3E9EA8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AED8F9" w14:textId="77777777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ABD0" w14:textId="0B1A0EA9" w:rsidR="0029612A" w:rsidRPr="00175863" w:rsidRDefault="0029612A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51BA1EDB" w14:textId="06D4D8DF" w:rsidR="0029612A" w:rsidRPr="00175863" w:rsidRDefault="0028380C" w:rsidP="0029612A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5’-CGCAGCTCTAGGAGCATGTG-3’</w:t>
            </w:r>
          </w:p>
        </w:tc>
      </w:tr>
      <w:tr w:rsidR="0029612A" w:rsidRPr="00175863" w14:paraId="1F245F2D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95990D6" w14:textId="2E49DD1B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TLR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3AAF" w14:textId="55733A5E" w:rsidR="0029612A" w:rsidRPr="00175863" w:rsidRDefault="0029612A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3BD6165A" w14:textId="4877FE36" w:rsidR="0029612A" w:rsidRPr="00175863" w:rsidRDefault="0029612A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ATGGCATGGCTTACACCACC-3´</w:t>
            </w:r>
          </w:p>
        </w:tc>
      </w:tr>
      <w:tr w:rsidR="0029612A" w:rsidRPr="00175863" w14:paraId="05D7E7F2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1640B14" w14:textId="77777777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CDEB" w14:textId="2A2E0B01" w:rsidR="0029612A" w:rsidRPr="00175863" w:rsidRDefault="0029612A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412D6712" w14:textId="3E603249" w:rsidR="0029612A" w:rsidRPr="00175863" w:rsidRDefault="0029612A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GAGGCCAATTTTGTCTCCACA-3´</w:t>
            </w:r>
          </w:p>
        </w:tc>
      </w:tr>
      <w:tr w:rsidR="0029612A" w:rsidRPr="00175863" w14:paraId="5B61595A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D9EA4E9" w14:textId="77777777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COX-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2E99" w14:textId="77777777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48ED8703" w14:textId="77777777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TGAGCAACTATTCCAAACCAGC-3´</w:t>
            </w:r>
          </w:p>
        </w:tc>
      </w:tr>
      <w:tr w:rsidR="0029612A" w:rsidRPr="00175863" w14:paraId="27DDD604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0ADB4AD" w14:textId="77777777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28A9" w14:textId="77777777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0B99D71B" w14:textId="77777777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GCACGTAGTCTTCGATCACTATC-3´</w:t>
            </w:r>
          </w:p>
        </w:tc>
      </w:tr>
      <w:tr w:rsidR="00147B37" w:rsidRPr="00175863" w14:paraId="4D378E84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right w:val="nil"/>
            </w:tcBorders>
            <w:vAlign w:val="center"/>
          </w:tcPr>
          <w:p w14:paraId="42FC5914" w14:textId="77777777" w:rsidR="00147B37" w:rsidRPr="00175863" w:rsidRDefault="00147B37" w:rsidP="00147B37">
            <w:pPr>
              <w:rPr>
                <w:rFonts w:ascii="Arial" w:eastAsia="Symbo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PPAR</w:t>
            </w:r>
            <w:r w:rsidRPr="00175863">
              <w:rPr>
                <w:rFonts w:ascii="Arial" w:eastAsia="Symbol" w:hAnsi="Arial" w:cs="Arial"/>
                <w:i/>
                <w:iCs/>
                <w:sz w:val="22"/>
                <w:szCs w:val="22"/>
              </w:rPr>
              <w:t>α</w:t>
            </w:r>
          </w:p>
          <w:p w14:paraId="330E121D" w14:textId="7A8253F6" w:rsidR="00147B37" w:rsidRPr="00175863" w:rsidRDefault="00147B37" w:rsidP="00147B3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(liver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A226" w14:textId="30F32987" w:rsidR="00147B37" w:rsidRPr="00175863" w:rsidRDefault="00147B37" w:rsidP="00147B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612E6DCF" w14:textId="245F7278" w:rsidR="00147B37" w:rsidRPr="00175863" w:rsidRDefault="00147B37" w:rsidP="00147B37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TGGTTGAATCGTGAGGAACA-3´</w:t>
            </w:r>
          </w:p>
        </w:tc>
      </w:tr>
      <w:tr w:rsidR="00147B37" w:rsidRPr="00175863" w14:paraId="36A5B790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bottom w:val="nil"/>
              <w:right w:val="nil"/>
            </w:tcBorders>
            <w:vAlign w:val="center"/>
          </w:tcPr>
          <w:p w14:paraId="67634281" w14:textId="77777777" w:rsidR="00147B37" w:rsidRPr="00175863" w:rsidRDefault="00147B37" w:rsidP="00147B3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45EC" w14:textId="7B8D0066" w:rsidR="00147B37" w:rsidRPr="00175863" w:rsidRDefault="00147B37" w:rsidP="00147B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73B6609F" w14:textId="080FEE14" w:rsidR="00147B37" w:rsidRPr="00175863" w:rsidRDefault="00147B37" w:rsidP="00147B37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ATCGCCACTAAGGTGTCAGG-3´</w:t>
            </w:r>
          </w:p>
        </w:tc>
      </w:tr>
      <w:tr w:rsidR="0029612A" w:rsidRPr="00175863" w14:paraId="79E5C0EB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59C920A" w14:textId="5B22DB10" w:rsidR="0029612A" w:rsidRPr="00175863" w:rsidRDefault="0029612A" w:rsidP="00064828">
            <w:pPr>
              <w:rPr>
                <w:rFonts w:ascii="Arial" w:eastAsia="Symbol" w:hAnsi="Arial" w:cs="Arial"/>
                <w:i/>
                <w:iCs/>
                <w:sz w:val="22"/>
                <w:szCs w:val="22"/>
                <w:lang w:eastAsia="zh-CN"/>
              </w:rPr>
            </w:pPr>
            <w:bookmarkStart w:id="1" w:name="_Hlk172551853"/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PPAR</w:t>
            </w:r>
            <w:r w:rsidR="00147B37" w:rsidRPr="00175863">
              <w:rPr>
                <w:rFonts w:ascii="Arial" w:eastAsia="Symbol" w:hAnsi="Arial" w:cs="Arial"/>
                <w:i/>
                <w:iCs/>
                <w:sz w:val="22"/>
                <w:szCs w:val="22"/>
              </w:rPr>
              <w:t>α</w:t>
            </w:r>
          </w:p>
          <w:p w14:paraId="28F6416D" w14:textId="5041B8F3" w:rsidR="00147B37" w:rsidRPr="00175863" w:rsidRDefault="00147B37" w:rsidP="00064828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(intestine and </w:t>
            </w:r>
            <w:r w:rsidR="00877A76">
              <w:rPr>
                <w:rFonts w:ascii="Arial" w:hAnsi="Arial" w:cs="Arial"/>
                <w:sz w:val="22"/>
                <w:szCs w:val="22"/>
                <w:lang w:eastAsia="zh-CN"/>
              </w:rPr>
              <w:t xml:space="preserve">white 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adipose tissu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AB79" w14:textId="1386E3EF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3B16EF43" w14:textId="7759846F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AGAGCCCCATCTGTCCTCTC-3´</w:t>
            </w:r>
          </w:p>
        </w:tc>
      </w:tr>
      <w:tr w:rsidR="0029612A" w:rsidRPr="00175863" w14:paraId="3C029B18" w14:textId="77777777" w:rsidTr="00864F2D">
        <w:trPr>
          <w:trHeight w:hRule="exact" w:val="594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26E091" w14:textId="77777777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1BC7" w14:textId="21B655EA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7E7079EE" w14:textId="14D41CB1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ACTGGTAGTCTGCAAAACCAAA-3´</w:t>
            </w:r>
          </w:p>
        </w:tc>
      </w:tr>
      <w:bookmarkEnd w:id="1"/>
      <w:tr w:rsidR="0029612A" w:rsidRPr="00175863" w14:paraId="557A5AD5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ED8EFC4" w14:textId="616D15F8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PPAR</w:t>
            </w:r>
            <w:r w:rsidR="00147B37" w:rsidRPr="00175863">
              <w:rPr>
                <w:rFonts w:ascii="Arial" w:eastAsia="Symbol" w:hAnsi="Arial" w:cs="Arial"/>
                <w:i/>
                <w:iCs/>
                <w:sz w:val="22"/>
                <w:szCs w:val="22"/>
              </w:rPr>
              <w:t>γ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E156" w14:textId="5CCF2873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593B5D62" w14:textId="1513746A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GTGCCAGTTTCGATCCGTAGA-3´</w:t>
            </w:r>
          </w:p>
        </w:tc>
      </w:tr>
      <w:tr w:rsidR="0029612A" w:rsidRPr="00175863" w14:paraId="255B4D48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1FB7C3D" w14:textId="77777777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085A" w14:textId="2B685E82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427F3684" w14:textId="04ECA210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GGCCAGCATCGTGTAGATGA-3´</w:t>
            </w:r>
          </w:p>
        </w:tc>
      </w:tr>
      <w:tr w:rsidR="0029612A" w:rsidRPr="00175863" w14:paraId="66757ED8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AB08924" w14:textId="354CDDF7" w:rsidR="0029612A" w:rsidRPr="00175863" w:rsidRDefault="00147B37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NFkB</w:t>
            </w:r>
            <w:proofErr w:type="spellEnd"/>
            <w:r w:rsidRPr="00175863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="0029612A"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p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F695" w14:textId="595F8316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44C57710" w14:textId="433FBD69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CCAGACACAGATGATCGCCAC-3´</w:t>
            </w:r>
          </w:p>
        </w:tc>
      </w:tr>
      <w:tr w:rsidR="0029612A" w:rsidRPr="00175863" w14:paraId="4E25BEB3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4902319" w14:textId="77777777" w:rsidR="0029612A" w:rsidRPr="00175863" w:rsidRDefault="0029612A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4EDF" w14:textId="131E8603" w:rsidR="0029612A" w:rsidRPr="00175863" w:rsidRDefault="0029612A" w:rsidP="001161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42A1A438" w14:textId="6A9A7784" w:rsidR="0029612A" w:rsidRPr="00175863" w:rsidRDefault="0029612A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5`-GACAGAAGTTGAGTTTCGGGTAGG-3´ </w:t>
            </w:r>
          </w:p>
        </w:tc>
      </w:tr>
      <w:tr w:rsidR="008F63AD" w:rsidRPr="00175863" w14:paraId="0598366F" w14:textId="77777777" w:rsidTr="00A247AA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BB2500E" w14:textId="46052907" w:rsidR="008F63AD" w:rsidRPr="00175863" w:rsidRDefault="008F63AD" w:rsidP="00064828">
            <w:pPr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12F6" w14:textId="5EEC084A" w:rsidR="008F63AD" w:rsidRPr="00175863" w:rsidRDefault="008F63AD" w:rsidP="0029612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0E02342C" w14:textId="456F57F1" w:rsidR="008F63AD" w:rsidRPr="00175863" w:rsidRDefault="008F63AD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5`-CCTTCATTGACCTCAACTAC-3´ </w:t>
            </w:r>
          </w:p>
        </w:tc>
      </w:tr>
      <w:tr w:rsidR="008F63AD" w:rsidRPr="00175863" w14:paraId="0ED9C55B" w14:textId="77777777" w:rsidTr="00A247AA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B6CE783" w14:textId="77777777" w:rsidR="008F63AD" w:rsidRPr="00175863" w:rsidRDefault="008F63AD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665A" w14:textId="63130288" w:rsidR="008F63AD" w:rsidRPr="00175863" w:rsidRDefault="008F63AD" w:rsidP="0029612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30357BC3" w14:textId="36373937" w:rsidR="008F63AD" w:rsidRPr="00175863" w:rsidRDefault="008F63AD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5`-GGAAGGCCATGCCAGTGACC-3´ </w:t>
            </w:r>
          </w:p>
        </w:tc>
      </w:tr>
      <w:tr w:rsidR="008F63AD" w:rsidRPr="00175863" w14:paraId="2ECB1422" w14:textId="77777777" w:rsidTr="0028380C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911C860" w14:textId="6D3B0DCA" w:rsidR="008F63AD" w:rsidRPr="00175863" w:rsidRDefault="008F63AD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18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BB34" w14:textId="75828D10" w:rsidR="008F63AD" w:rsidRPr="00175863" w:rsidRDefault="008F63AD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005A99CE" w14:textId="10A856AF" w:rsidR="008F63AD" w:rsidRPr="00175863" w:rsidRDefault="008F63AD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CGGCTACCACATCCAAGGAA-3´</w:t>
            </w:r>
          </w:p>
        </w:tc>
      </w:tr>
      <w:tr w:rsidR="008F63AD" w:rsidRPr="00175863" w14:paraId="36F8A38E" w14:textId="77777777" w:rsidTr="0028380C">
        <w:trPr>
          <w:trHeight w:hRule="exact" w:val="288"/>
          <w:jc w:val="center"/>
        </w:trPr>
        <w:tc>
          <w:tcPr>
            <w:tcW w:w="2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FD01AD8" w14:textId="77777777" w:rsidR="008F63AD" w:rsidRPr="00175863" w:rsidRDefault="008F63AD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A510" w14:textId="46F5ED48" w:rsidR="008F63AD" w:rsidRPr="00175863" w:rsidRDefault="008F63AD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53A3336C" w14:textId="0CDACD88" w:rsidR="008F63AD" w:rsidRPr="00175863" w:rsidRDefault="008F63AD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GCTGGAATTACCGCGGCT-3´</w:t>
            </w:r>
          </w:p>
        </w:tc>
      </w:tr>
      <w:tr w:rsidR="008F63AD" w:rsidRPr="00175863" w14:paraId="2F39DEA4" w14:textId="77777777" w:rsidTr="00A247AA">
        <w:trPr>
          <w:trHeight w:hRule="exact" w:val="288"/>
          <w:jc w:val="center"/>
        </w:trPr>
        <w:tc>
          <w:tcPr>
            <w:tcW w:w="2190" w:type="dxa"/>
            <w:vMerge w:val="restart"/>
            <w:tcBorders>
              <w:top w:val="nil"/>
              <w:right w:val="nil"/>
            </w:tcBorders>
            <w:vAlign w:val="center"/>
          </w:tcPr>
          <w:p w14:paraId="4B6F0D89" w14:textId="72F00D0A" w:rsidR="008F63AD" w:rsidRPr="00175863" w:rsidRDefault="008F63AD" w:rsidP="0006482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5863">
              <w:rPr>
                <w:rFonts w:ascii="Arial" w:hAnsi="Arial" w:cs="Arial"/>
                <w:i/>
                <w:iCs/>
                <w:sz w:val="22"/>
                <w:szCs w:val="22"/>
              </w:rPr>
              <w:t>HPRT</w:t>
            </w:r>
            <w:r>
              <w:rPr>
                <w:rFonts w:ascii="Arial" w:hAnsi="Arial" w:cs="Arial" w:hint="eastAsia"/>
                <w:i/>
                <w:iCs/>
                <w:sz w:val="22"/>
                <w:szCs w:val="22"/>
                <w:lang w:eastAsia="zh-CN"/>
              </w:rPr>
              <w:t>1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W</w:t>
            </w:r>
            <w:r w:rsidRPr="00175863">
              <w:rPr>
                <w:rFonts w:ascii="Arial" w:hAnsi="Arial" w:cs="Arial"/>
                <w:sz w:val="22"/>
                <w:szCs w:val="22"/>
              </w:rPr>
              <w:t>AT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24CC" w14:textId="3EAF3A53" w:rsidR="008F63AD" w:rsidRPr="00175863" w:rsidRDefault="008F63AD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FW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</w:tcBorders>
            <w:vAlign w:val="center"/>
          </w:tcPr>
          <w:p w14:paraId="55FB92C1" w14:textId="0DB08731" w:rsidR="008F63AD" w:rsidRPr="00175863" w:rsidRDefault="008F63AD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CTGGTGAAAAGGACCTCTCG-3´</w:t>
            </w:r>
          </w:p>
        </w:tc>
      </w:tr>
      <w:tr w:rsidR="008F63AD" w:rsidRPr="00175863" w14:paraId="5CD72539" w14:textId="77777777" w:rsidTr="00A247AA">
        <w:trPr>
          <w:trHeight w:hRule="exact" w:val="288"/>
          <w:jc w:val="center"/>
        </w:trPr>
        <w:tc>
          <w:tcPr>
            <w:tcW w:w="2190" w:type="dxa"/>
            <w:vMerge/>
            <w:tcBorders>
              <w:right w:val="nil"/>
            </w:tcBorders>
            <w:vAlign w:val="center"/>
          </w:tcPr>
          <w:p w14:paraId="5A1EFBF7" w14:textId="77777777" w:rsidR="008F63AD" w:rsidRPr="00175863" w:rsidRDefault="008F63AD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71B50A05" w14:textId="39F294B0" w:rsidR="008F63AD" w:rsidRPr="00175863" w:rsidRDefault="008F63AD" w:rsidP="00296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RV</w:t>
            </w:r>
          </w:p>
        </w:tc>
        <w:tc>
          <w:tcPr>
            <w:tcW w:w="5300" w:type="dxa"/>
            <w:tcBorders>
              <w:top w:val="nil"/>
              <w:left w:val="nil"/>
            </w:tcBorders>
            <w:vAlign w:val="center"/>
          </w:tcPr>
          <w:p w14:paraId="494E531C" w14:textId="4A47B33F" w:rsidR="008F63AD" w:rsidRPr="00175863" w:rsidRDefault="008F63AD" w:rsidP="0029612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`-TGAAGTACTCATTATAGTCAAGGGCA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175863">
              <w:rPr>
                <w:rFonts w:ascii="Arial" w:hAnsi="Arial" w:cs="Arial"/>
                <w:sz w:val="22"/>
                <w:szCs w:val="22"/>
              </w:rPr>
              <w:t>3´</w:t>
            </w:r>
          </w:p>
        </w:tc>
      </w:tr>
    </w:tbl>
    <w:p w14:paraId="2D4F39A7" w14:textId="77777777" w:rsidR="00B83A67" w:rsidRDefault="00B83A67" w:rsidP="007C44C9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F28EE48" w14:textId="58576F21" w:rsidR="008079CB" w:rsidRPr="00175863" w:rsidRDefault="008079CB" w:rsidP="007C44C9">
      <w:pPr>
        <w:spacing w:line="480" w:lineRule="auto"/>
        <w:jc w:val="both"/>
        <w:rPr>
          <w:rFonts w:ascii="Arial" w:hAnsi="Arial" w:cs="Arial"/>
        </w:rPr>
      </w:pPr>
      <w:bookmarkStart w:id="2" w:name="_GoBack"/>
      <w:bookmarkEnd w:id="2"/>
      <w:r w:rsidRPr="00175863">
        <w:rPr>
          <w:rFonts w:ascii="Arial" w:hAnsi="Arial" w:cs="Arial"/>
          <w:b/>
          <w:bCs/>
        </w:rPr>
        <w:t>Table S</w:t>
      </w:r>
      <w:r w:rsidR="008563C2" w:rsidRPr="001A19EA">
        <w:rPr>
          <w:rFonts w:ascii="Arial" w:hAnsi="Arial" w:cs="Arial" w:hint="eastAsia"/>
          <w:b/>
          <w:bCs/>
        </w:rPr>
        <w:t>3</w:t>
      </w:r>
      <w:r w:rsidRPr="00175863">
        <w:rPr>
          <w:rFonts w:ascii="Arial" w:hAnsi="Arial" w:cs="Arial"/>
        </w:rPr>
        <w:t xml:space="preserve"> </w:t>
      </w:r>
      <w:proofErr w:type="gramStart"/>
      <w:r w:rsidRPr="00175863">
        <w:rPr>
          <w:rFonts w:ascii="Arial" w:hAnsi="Arial" w:cs="Arial"/>
        </w:rPr>
        <w:t>The</w:t>
      </w:r>
      <w:proofErr w:type="gramEnd"/>
      <w:r w:rsidRPr="00175863">
        <w:rPr>
          <w:rFonts w:ascii="Arial" w:hAnsi="Arial" w:cs="Arial"/>
        </w:rPr>
        <w:t xml:space="preserve"> concentrations </w:t>
      </w:r>
      <w:r w:rsidR="00D15995" w:rsidRPr="00175863">
        <w:rPr>
          <w:rFonts w:ascii="Arial" w:hAnsi="Arial" w:cs="Arial"/>
        </w:rPr>
        <w:t xml:space="preserve">and </w:t>
      </w:r>
      <w:proofErr w:type="spellStart"/>
      <w:r w:rsidR="00D15995" w:rsidRPr="00175863">
        <w:rPr>
          <w:rFonts w:ascii="Arial" w:hAnsi="Arial" w:cs="Arial"/>
        </w:rPr>
        <w:t>sMRM</w:t>
      </w:r>
      <w:proofErr w:type="spellEnd"/>
      <w:r w:rsidR="00D15995" w:rsidRPr="00175863">
        <w:rPr>
          <w:rFonts w:ascii="Arial" w:hAnsi="Arial" w:cs="Arial"/>
        </w:rPr>
        <w:t xml:space="preserve"> </w:t>
      </w:r>
      <w:r w:rsidRPr="00175863">
        <w:rPr>
          <w:rFonts w:ascii="Arial" w:hAnsi="Arial" w:cs="Arial"/>
        </w:rPr>
        <w:t xml:space="preserve">of </w:t>
      </w:r>
      <w:r w:rsidR="00D15995" w:rsidRPr="00175863">
        <w:rPr>
          <w:rFonts w:ascii="Arial" w:hAnsi="Arial" w:cs="Arial"/>
        </w:rPr>
        <w:t xml:space="preserve">oxylipins </w:t>
      </w:r>
      <w:r w:rsidRPr="00175863">
        <w:rPr>
          <w:rFonts w:ascii="Arial" w:hAnsi="Arial" w:cs="Arial"/>
        </w:rPr>
        <w:t>internal standard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710"/>
        <w:gridCol w:w="2637"/>
        <w:gridCol w:w="2064"/>
      </w:tblGrid>
      <w:tr w:rsidR="00D15995" w:rsidRPr="00175863" w14:paraId="564D3002" w14:textId="0961207F" w:rsidTr="00BC6436">
        <w:trPr>
          <w:trHeight w:val="288"/>
        </w:trPr>
        <w:tc>
          <w:tcPr>
            <w:tcW w:w="2610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57CDBB33" w14:textId="39EC3338" w:rsidR="00D15995" w:rsidRPr="00175863" w:rsidRDefault="00D15995" w:rsidP="000B6A3A">
            <w:pP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tandard</w:t>
            </w:r>
          </w:p>
        </w:tc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93771C" w14:textId="109A0F40" w:rsidR="00D15995" w:rsidRPr="00175863" w:rsidRDefault="00D15995" w:rsidP="000B6A3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Concentration </w:t>
            </w:r>
          </w:p>
        </w:tc>
        <w:tc>
          <w:tcPr>
            <w:tcW w:w="2637" w:type="dxa"/>
            <w:tcBorders>
              <w:left w:val="nil"/>
              <w:bottom w:val="single" w:sz="4" w:space="0" w:color="000000"/>
              <w:right w:val="nil"/>
            </w:tcBorders>
          </w:tcPr>
          <w:p w14:paraId="2BFAD5CB" w14:textId="10486CBA" w:rsidR="00D15995" w:rsidRPr="00175863" w:rsidRDefault="00D15995" w:rsidP="000B6A3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recursor m/z</w:t>
            </w:r>
          </w:p>
        </w:tc>
        <w:tc>
          <w:tcPr>
            <w:tcW w:w="2064" w:type="dxa"/>
            <w:tcBorders>
              <w:left w:val="nil"/>
              <w:bottom w:val="single" w:sz="4" w:space="0" w:color="000000"/>
              <w:right w:val="nil"/>
            </w:tcBorders>
          </w:tcPr>
          <w:p w14:paraId="6E286FB1" w14:textId="198258D0" w:rsidR="00D15995" w:rsidRPr="00175863" w:rsidRDefault="00D15995" w:rsidP="000B6A3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roduct m/z</w:t>
            </w:r>
          </w:p>
        </w:tc>
      </w:tr>
      <w:tr w:rsidR="00D15995" w:rsidRPr="00175863" w14:paraId="1C1EC869" w14:textId="2051C50D" w:rsidTr="00BC6436">
        <w:trPr>
          <w:trHeight w:val="288"/>
        </w:trPr>
        <w:tc>
          <w:tcPr>
            <w:tcW w:w="2610" w:type="dxa"/>
            <w:tcBorders>
              <w:bottom w:val="nil"/>
              <w:right w:val="nil"/>
            </w:tcBorders>
          </w:tcPr>
          <w:p w14:paraId="6A379776" w14:textId="77777777" w:rsidR="00D15995" w:rsidRPr="00175863" w:rsidRDefault="00D15995" w:rsidP="008079CB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Thromboxane B2-d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1BA88CB" w14:textId="78CC61AA" w:rsidR="00D15995" w:rsidRPr="00175863" w:rsidRDefault="00D15995" w:rsidP="008079CB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left w:val="nil"/>
              <w:bottom w:val="nil"/>
              <w:right w:val="nil"/>
            </w:tcBorders>
          </w:tcPr>
          <w:p w14:paraId="035AD312" w14:textId="3015AEFF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73.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</w:tcPr>
          <w:p w14:paraId="7C013EFD" w14:textId="2A744374" w:rsidR="00D15995" w:rsidRPr="00175863" w:rsidRDefault="00D15995" w:rsidP="008079C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3.2</w:t>
            </w:r>
          </w:p>
        </w:tc>
      </w:tr>
      <w:tr w:rsidR="00D15995" w:rsidRPr="00175863" w14:paraId="00046204" w14:textId="56DA63C0" w:rsidTr="00BC6436">
        <w:trPr>
          <w:trHeight w:val="288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3FB36F0" w14:textId="77777777" w:rsidR="00D15995" w:rsidRPr="00175863" w:rsidRDefault="00D15995" w:rsidP="00D15995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9(S)-HODE-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778A60" w14:textId="6A27492C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5755D350" w14:textId="737B78F3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9.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3318FB3" w14:textId="62DBFE35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2.3</w:t>
            </w:r>
          </w:p>
        </w:tc>
      </w:tr>
      <w:tr w:rsidR="00D15995" w:rsidRPr="00175863" w14:paraId="7634E3F4" w14:textId="6F627C6C" w:rsidTr="00BC6436">
        <w:trPr>
          <w:trHeight w:val="288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330DE76" w14:textId="77777777" w:rsidR="00D15995" w:rsidRPr="00175863" w:rsidRDefault="00D15995" w:rsidP="00D15995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9(10)-DiHOME-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D338BF" w14:textId="002F0237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7F455709" w14:textId="0A9CA14E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04C367E" w14:textId="35E4E0BD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3.4</w:t>
            </w:r>
          </w:p>
        </w:tc>
      </w:tr>
      <w:tr w:rsidR="00D15995" w:rsidRPr="00175863" w14:paraId="4BFEF46D" w14:textId="76D351F7" w:rsidTr="00BC6436">
        <w:trPr>
          <w:trHeight w:val="288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61A0F69" w14:textId="77777777" w:rsidR="00D15995" w:rsidRPr="00175863" w:rsidRDefault="00D15995" w:rsidP="00D15995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5(S)-HETE-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CE0E15" w14:textId="2674BAAB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167CEB9F" w14:textId="2A93C4FA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7.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3FC7AE6" w14:textId="01F8820B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D15995" w:rsidRPr="00175863" w14:paraId="3E603D86" w14:textId="2803A14C" w:rsidTr="00BC6436">
        <w:trPr>
          <w:trHeight w:val="288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EF3C74D" w14:textId="77777777" w:rsidR="00D15995" w:rsidRPr="00175863" w:rsidRDefault="00D15995" w:rsidP="00D15995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9(10)-EpOME-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319650" w14:textId="6729FEEC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1E11B4A1" w14:textId="4584EEF1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9.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E4FAEFC" w14:textId="17CF6D9E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81.2</w:t>
            </w:r>
          </w:p>
        </w:tc>
      </w:tr>
      <w:tr w:rsidR="00D15995" w:rsidRPr="00175863" w14:paraId="19C69CDA" w14:textId="41F8D33C" w:rsidTr="00BC6436">
        <w:trPr>
          <w:trHeight w:val="288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D251BF1" w14:textId="77777777" w:rsidR="00D15995" w:rsidRPr="00175863" w:rsidRDefault="00D15995" w:rsidP="00D15995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2(13)-EpOME-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ADB35B" w14:textId="512592ED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6D29BCCD" w14:textId="78739582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9.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1CC8EE6" w14:textId="7E283779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280</w:t>
            </w:r>
          </w:p>
        </w:tc>
      </w:tr>
      <w:tr w:rsidR="00D15995" w:rsidRPr="00175863" w14:paraId="36EFD2C4" w14:textId="1F92C8D3" w:rsidTr="00BC6436">
        <w:trPr>
          <w:trHeight w:val="288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37C1528" w14:textId="0B6A3CBE" w:rsidR="00D15995" w:rsidRPr="00175863" w:rsidRDefault="00D15995" w:rsidP="00D15995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GE2-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44A80C" w14:textId="29827D38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3BE44C54" w14:textId="0D11EA51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5.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5D2F1421" w14:textId="0356D3CF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5.3</w:t>
            </w:r>
          </w:p>
        </w:tc>
      </w:tr>
      <w:tr w:rsidR="00D15995" w:rsidRPr="00175863" w14:paraId="58BBC770" w14:textId="72241FC9" w:rsidTr="00BC6436">
        <w:trPr>
          <w:trHeight w:val="288"/>
        </w:trPr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14:paraId="29756D2A" w14:textId="07E9217F" w:rsidR="00D15995" w:rsidRPr="00175863" w:rsidRDefault="00D15995" w:rsidP="00D15995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0-Nitrooleate-d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B46F" w14:textId="0E0A8F22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5 (</w:t>
            </w:r>
            <w:proofErr w:type="spellStart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μg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F5038" w14:textId="20CEC9F0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4.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44E23" w14:textId="3825CBC3" w:rsidR="00D15995" w:rsidRPr="00175863" w:rsidRDefault="00D15995" w:rsidP="00D1599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46.05</w:t>
            </w:r>
          </w:p>
        </w:tc>
      </w:tr>
    </w:tbl>
    <w:p w14:paraId="63B5FC8E" w14:textId="77777777" w:rsidR="008079CB" w:rsidRDefault="008079CB">
      <w:pPr>
        <w:rPr>
          <w:rFonts w:ascii="Arial" w:hAnsi="Arial" w:cs="Arial"/>
          <w:b/>
          <w:bCs/>
        </w:rPr>
      </w:pPr>
    </w:p>
    <w:p w14:paraId="68617670" w14:textId="77777777" w:rsidR="00781119" w:rsidRDefault="00781119">
      <w:pPr>
        <w:rPr>
          <w:rFonts w:ascii="Arial" w:hAnsi="Arial" w:cs="Arial"/>
          <w:b/>
          <w:bCs/>
        </w:rPr>
      </w:pPr>
    </w:p>
    <w:p w14:paraId="3C351030" w14:textId="77777777" w:rsidR="00781119" w:rsidRPr="00175863" w:rsidRDefault="00781119">
      <w:pPr>
        <w:rPr>
          <w:rFonts w:ascii="Arial" w:hAnsi="Arial" w:cs="Arial"/>
          <w:b/>
          <w:bCs/>
        </w:rPr>
      </w:pPr>
    </w:p>
    <w:p w14:paraId="62464B30" w14:textId="5A4C0B15" w:rsidR="00231405" w:rsidRPr="00175863" w:rsidRDefault="00231405">
      <w:pPr>
        <w:rPr>
          <w:rFonts w:ascii="Arial" w:hAnsi="Arial" w:cs="Arial"/>
          <w:b/>
          <w:bCs/>
        </w:rPr>
      </w:pPr>
      <w:r w:rsidRPr="00175863">
        <w:rPr>
          <w:rFonts w:ascii="Arial" w:hAnsi="Arial" w:cs="Arial"/>
          <w:b/>
          <w:bCs/>
        </w:rPr>
        <w:t>Table S</w:t>
      </w:r>
      <w:r w:rsidR="008563C2" w:rsidRPr="001A19EA">
        <w:rPr>
          <w:rFonts w:ascii="Arial" w:hAnsi="Arial" w:cs="Arial" w:hint="eastAsia"/>
          <w:b/>
          <w:bCs/>
        </w:rPr>
        <w:t>4</w:t>
      </w:r>
      <w:r w:rsidRPr="00175863">
        <w:rPr>
          <w:rFonts w:ascii="Arial" w:hAnsi="Arial" w:cs="Arial"/>
          <w:b/>
          <w:bCs/>
        </w:rPr>
        <w:t xml:space="preserve"> </w:t>
      </w:r>
      <w:proofErr w:type="spellStart"/>
      <w:r w:rsidRPr="00175863">
        <w:rPr>
          <w:rFonts w:ascii="Arial" w:hAnsi="Arial" w:cs="Arial"/>
        </w:rPr>
        <w:t>sMRM</w:t>
      </w:r>
      <w:proofErr w:type="spellEnd"/>
      <w:r w:rsidRPr="00175863">
        <w:rPr>
          <w:rFonts w:ascii="Arial" w:hAnsi="Arial" w:cs="Arial"/>
        </w:rPr>
        <w:t xml:space="preserve"> transitions of the oxylipins</w:t>
      </w:r>
    </w:p>
    <w:tbl>
      <w:tblPr>
        <w:tblStyle w:val="Tabellenraster"/>
        <w:tblW w:w="900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690"/>
        <w:gridCol w:w="1691"/>
        <w:gridCol w:w="1549"/>
      </w:tblGrid>
      <w:tr w:rsidR="00BC6436" w:rsidRPr="00175863" w14:paraId="771D8527" w14:textId="77777777" w:rsidTr="008D56D7">
        <w:trPr>
          <w:trHeight w:val="288"/>
        </w:trPr>
        <w:tc>
          <w:tcPr>
            <w:tcW w:w="2070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5DF38CCC" w14:textId="670EB83A" w:rsidR="005269EE" w:rsidRPr="00175863" w:rsidRDefault="005269EE" w:rsidP="00CE0399">
            <w:pP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recursor type</w:t>
            </w:r>
          </w:p>
        </w:tc>
        <w:tc>
          <w:tcPr>
            <w:tcW w:w="36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6D4B8B" w14:textId="66AC2FC5" w:rsidR="005269EE" w:rsidRPr="00175863" w:rsidRDefault="005269EE" w:rsidP="00CE039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Precursor name </w:t>
            </w:r>
          </w:p>
        </w:tc>
        <w:tc>
          <w:tcPr>
            <w:tcW w:w="1691" w:type="dxa"/>
            <w:tcBorders>
              <w:left w:val="nil"/>
              <w:bottom w:val="single" w:sz="4" w:space="0" w:color="000000"/>
              <w:right w:val="nil"/>
            </w:tcBorders>
          </w:tcPr>
          <w:p w14:paraId="72F800BD" w14:textId="77777777" w:rsidR="005269EE" w:rsidRPr="00175863" w:rsidRDefault="005269EE" w:rsidP="00CE039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recursor m/z</w:t>
            </w:r>
          </w:p>
        </w:tc>
        <w:tc>
          <w:tcPr>
            <w:tcW w:w="1549" w:type="dxa"/>
            <w:tcBorders>
              <w:left w:val="nil"/>
              <w:bottom w:val="single" w:sz="4" w:space="0" w:color="000000"/>
              <w:right w:val="nil"/>
            </w:tcBorders>
          </w:tcPr>
          <w:p w14:paraId="2F414C6C" w14:textId="77777777" w:rsidR="005269EE" w:rsidRPr="00175863" w:rsidRDefault="005269EE" w:rsidP="00CE039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roduct m/z</w:t>
            </w:r>
          </w:p>
        </w:tc>
      </w:tr>
      <w:tr w:rsidR="00765080" w:rsidRPr="00175863" w14:paraId="74C66573" w14:textId="77777777" w:rsidTr="001B04E8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28A12AB" w14:textId="53E5D5C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  <w:r w:rsidRPr="00765080">
              <w:rPr>
                <w:rFonts w:ascii="Arial" w:hAnsi="Arial" w:cs="Arial"/>
                <w:sz w:val="22"/>
                <w:szCs w:val="22"/>
              </w:rPr>
              <w:t>Epoxi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5FAFA5F" w14:textId="40921991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2-Ep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63D698" w14:textId="4F88167A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92C5505" w14:textId="69CA67F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2.3</w:t>
            </w:r>
          </w:p>
        </w:tc>
      </w:tr>
      <w:tr w:rsidR="00765080" w:rsidRPr="00175863" w14:paraId="29E885FB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A2ED54D" w14:textId="59F6C013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1B9D3CB" w14:textId="27E74B51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,12-EE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0FF1773" w14:textId="30705F6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5333E43" w14:textId="739CABF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3.4</w:t>
            </w:r>
          </w:p>
        </w:tc>
      </w:tr>
      <w:tr w:rsidR="00765080" w:rsidRPr="00175863" w14:paraId="1317B75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868B3DE" w14:textId="6A336CAC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3C922A4" w14:textId="5321F2B2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,12-EE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642C300" w14:textId="385AC5E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A3F8D2D" w14:textId="65F5EDF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765080" w:rsidRPr="00175863" w14:paraId="54D7B3B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E13CBB" w14:textId="51DCDF2B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EE38748" w14:textId="79CFBE90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2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3-Ep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9C9BB96" w14:textId="5A6FD54A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B2E2896" w14:textId="7C95A2DE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81.2</w:t>
            </w:r>
          </w:p>
        </w:tc>
      </w:tr>
      <w:tr w:rsidR="00765080" w:rsidRPr="00175863" w14:paraId="6B8C1E4B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1680A5" w14:textId="216A68E9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4521BDF" w14:textId="01D9BAFB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2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3-EpOM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D042370" w14:textId="6F13423A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5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2D048F7" w14:textId="53FB067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280</w:t>
            </w:r>
          </w:p>
        </w:tc>
      </w:tr>
      <w:tr w:rsidR="00765080" w:rsidRPr="00175863" w14:paraId="5F68FE2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731908" w14:textId="0A4788E4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F94366D" w14:textId="654CC7BC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3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4-EpD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3F8CA72" w14:textId="463DA1C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A7B1887" w14:textId="05CA96C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5.3</w:t>
            </w:r>
          </w:p>
        </w:tc>
      </w:tr>
      <w:tr w:rsidR="00765080" w:rsidRPr="00175863" w14:paraId="68EC6A3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9EC36C0" w14:textId="755B48EC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5FD503F" w14:textId="3AF84247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4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5-Ep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1FC5B53" w14:textId="411E07D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9486234" w14:textId="1DBDF1E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46.05</w:t>
            </w:r>
          </w:p>
        </w:tc>
      </w:tr>
      <w:tr w:rsidR="00765080" w:rsidRPr="00175863" w14:paraId="2A90A91A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0B292AC" w14:textId="4A098B7B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DB1A527" w14:textId="13A1A5AC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4,15-EE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319ACBF" w14:textId="0CD6EEC5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B0504AA" w14:textId="1551882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5.2</w:t>
            </w:r>
          </w:p>
        </w:tc>
      </w:tr>
      <w:tr w:rsidR="00765080" w:rsidRPr="00175863" w14:paraId="5A4A51E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58AB433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2FF7F3" w14:textId="0873E4F5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4,15-EE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C47DC92" w14:textId="20D8BE15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BE5CF31" w14:textId="5B2298FA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19.2</w:t>
            </w:r>
          </w:p>
        </w:tc>
      </w:tr>
      <w:tr w:rsidR="00765080" w:rsidRPr="00175863" w14:paraId="5C04A41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351994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0233CF9" w14:textId="7909DAE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5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>16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Ep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2E70030" w14:textId="66877DA6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2FF0237" w14:textId="5D2F670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5.2</w:t>
            </w:r>
          </w:p>
        </w:tc>
      </w:tr>
      <w:tr w:rsidR="00765080" w:rsidRPr="00175863" w14:paraId="02F8FF7E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918C5DA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66B0375" w14:textId="24DC57A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7-EpD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2704903" w14:textId="3B981FC1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ADEA0E" w14:textId="65D596FC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1</w:t>
            </w:r>
          </w:p>
        </w:tc>
      </w:tr>
      <w:tr w:rsidR="00765080" w:rsidRPr="00175863" w14:paraId="368E96A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56E4789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2BB268B" w14:textId="1134547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7-EpD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C26FD3" w14:textId="7F24D20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E48B683" w14:textId="66470308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3.2</w:t>
            </w:r>
          </w:p>
        </w:tc>
      </w:tr>
      <w:tr w:rsidR="00765080" w:rsidRPr="00175863" w14:paraId="58091C7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736876C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1F5EC4A" w14:textId="7E7CB71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>20-EpD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276933E" w14:textId="6F1130E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9FBB2D9" w14:textId="2E3F8DB9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41.2</w:t>
            </w:r>
          </w:p>
        </w:tc>
      </w:tr>
      <w:tr w:rsidR="00765080" w:rsidRPr="00175863" w14:paraId="28BAB56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955E03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D448B0F" w14:textId="6C496948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>20-EpD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9977C91" w14:textId="06EF701C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3929069" w14:textId="3B576312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41.2</w:t>
            </w:r>
          </w:p>
        </w:tc>
      </w:tr>
      <w:tr w:rsidR="00765080" w:rsidRPr="00175863" w14:paraId="5DB693E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DCF1A06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D262296" w14:textId="35F260C9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5,6-EE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B099622" w14:textId="42FE8D2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9D14E53" w14:textId="15CEC391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1.1</w:t>
            </w:r>
          </w:p>
        </w:tc>
      </w:tr>
      <w:tr w:rsidR="00765080" w:rsidRPr="00175863" w14:paraId="36DA08A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0311C2E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712F08C" w14:textId="587B353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,9-EE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CA2EA8C" w14:textId="000E385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10CE5D6" w14:textId="4581ABE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51.2</w:t>
            </w:r>
          </w:p>
        </w:tc>
      </w:tr>
      <w:tr w:rsidR="00765080" w:rsidRPr="00175863" w14:paraId="55F3F72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EE0A08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A0388FB" w14:textId="51AE9BB1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,9-EE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4AAE83D" w14:textId="7F43B3F7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B9C4AF2" w14:textId="5A17076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55.2</w:t>
            </w:r>
          </w:p>
        </w:tc>
      </w:tr>
      <w:tr w:rsidR="00765080" w:rsidRPr="00175863" w14:paraId="704F7F6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B5CCFA9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29746FD" w14:textId="4BDDB781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9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0-EpOM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08AFB0E" w14:textId="08D8F92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5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ECE02D4" w14:textId="3D0DA002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1.1</w:t>
            </w:r>
          </w:p>
        </w:tc>
      </w:tr>
      <w:tr w:rsidR="00765080" w:rsidRPr="00175863" w14:paraId="6FB247D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4D8BF3C" w14:textId="7777777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A2D28A6" w14:textId="3DD68316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9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,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10-EpOM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17D6FED" w14:textId="7DAC348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5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3BA83F" w14:textId="2AE971B7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</w:tr>
      <w:tr w:rsidR="00765080" w:rsidRPr="00175863" w14:paraId="2FFF8DF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57BADFF" w14:textId="58BC4BC0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Fatty Aci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4CED8D8" w14:textId="4D9BBB4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0-nitroolea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E619BB3" w14:textId="7D655A5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19F1BEF" w14:textId="6C53FBBA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</w:tr>
      <w:tr w:rsidR="00765080" w:rsidRPr="00175863" w14:paraId="6A0822E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F63D61" w14:textId="6CECF7C4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69DADB8" w14:textId="052657FB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Palmitoleic acid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A1E52DF" w14:textId="35F32BF5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85E0590" w14:textId="4C96C188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</w:tr>
      <w:tr w:rsidR="00765080" w:rsidRPr="00175863" w14:paraId="4A488862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52FDD98" w14:textId="793A5295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54FCB7" w14:textId="541B4B2B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Palmitic acid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F6FD2EB" w14:textId="743D74F5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FB646D" w14:textId="0A860559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</w:tr>
      <w:tr w:rsidR="00765080" w:rsidRPr="00175863" w14:paraId="5381238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BA4E8D3" w14:textId="4D7F1C3C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084BC98" w14:textId="42F2F11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EP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F43FA2B" w14:textId="013CDEF5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E1337D" w14:textId="5B03A16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57</w:t>
            </w:r>
          </w:p>
        </w:tc>
      </w:tr>
      <w:tr w:rsidR="00765080" w:rsidRPr="00175863" w14:paraId="5EE1762E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C3C6861" w14:textId="206AF840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47D1A84" w14:textId="0F18876D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AR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E6F2C84" w14:textId="74E4574B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A0BB9BD" w14:textId="4E7DDC8B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59</w:t>
            </w:r>
          </w:p>
        </w:tc>
      </w:tr>
      <w:tr w:rsidR="00765080" w:rsidRPr="00175863" w14:paraId="0ADD5AB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A7F997B" w14:textId="42C2698B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C2FC432" w14:textId="2816D38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AL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F869B11" w14:textId="0DE66DB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7.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9F79A0A" w14:textId="30FB3297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59.15</w:t>
            </w:r>
          </w:p>
        </w:tc>
      </w:tr>
      <w:tr w:rsidR="00765080" w:rsidRPr="00175863" w14:paraId="5DFCBE2E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8ECB860" w14:textId="3757DF79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C6A1BAE" w14:textId="6F76B2EC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L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DB4D61F" w14:textId="1D82900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876363" w14:textId="270FB343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61.25</w:t>
            </w:r>
          </w:p>
        </w:tc>
      </w:tr>
      <w:tr w:rsidR="00765080" w:rsidRPr="00175863" w14:paraId="5567348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418D628" w14:textId="412506F7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7DCA882" w14:textId="27133CC2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3" w:name="OLE_LINK1"/>
            <w:r w:rsidRPr="00175863">
              <w:rPr>
                <w:rFonts w:ascii="Arial" w:hAnsi="Arial" w:cs="Arial"/>
                <w:sz w:val="22"/>
                <w:szCs w:val="22"/>
              </w:rPr>
              <w:t xml:space="preserve">10-nitrooleate </w:t>
            </w:r>
            <w:bookmarkEnd w:id="3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7392CE3" w14:textId="52A5E7F1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77BDA02" w14:textId="789690EC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9</w:t>
            </w:r>
          </w:p>
        </w:tc>
      </w:tr>
      <w:tr w:rsidR="00765080" w:rsidRPr="00175863" w14:paraId="4E7DB93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356E28D" w14:textId="4488FBAF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3E2E4F" w14:textId="6CA5298F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7838CE7" w14:textId="66A9F330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CC14B96" w14:textId="4CDDD3B2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83</w:t>
            </w:r>
          </w:p>
        </w:tc>
      </w:tr>
      <w:tr w:rsidR="00765080" w:rsidRPr="00175863" w14:paraId="1956DCBA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8387430" w14:textId="562C4D21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8CE2829" w14:textId="638AD170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Adrenic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Acid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7E774C0" w14:textId="6FD9ED17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576CB01" w14:textId="67589E82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</w:tr>
      <w:tr w:rsidR="00765080" w:rsidRPr="00175863" w14:paraId="1DD0214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45E8C9C" w14:textId="7C97BBAF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A4509A0" w14:textId="39130567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9(10)-ep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oxy</w:t>
            </w:r>
            <w:r w:rsidRPr="00175863">
              <w:rPr>
                <w:rFonts w:ascii="Arial" w:hAnsi="Arial" w:cs="Arial"/>
                <w:sz w:val="22"/>
                <w:szCs w:val="22"/>
              </w:rPr>
              <w:t>-stearic aci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58F0782" w14:textId="3E1DB8C7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B1FCB89" w14:textId="4B2E5635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0.8</w:t>
            </w:r>
          </w:p>
        </w:tc>
      </w:tr>
      <w:tr w:rsidR="00765080" w:rsidRPr="00175863" w14:paraId="209D0F9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499B12E" w14:textId="4BAE0C04" w:rsidR="00765080" w:rsidRPr="00175863" w:rsidRDefault="00765080" w:rsidP="00BC6436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Hydroxy Fatty Aci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72F0C60" w14:textId="4BD28A74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0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2FA9079" w14:textId="609332AE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1854460" w14:textId="10D6B19E" w:rsidR="00765080" w:rsidRPr="00175863" w:rsidRDefault="00765080" w:rsidP="00BC643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</w:tr>
      <w:tr w:rsidR="00765080" w:rsidRPr="00175863" w14:paraId="7F33B55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D66EC32" w14:textId="1768AC61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080016C" w14:textId="7C032BE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0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9C35C1D" w14:textId="022E8F3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6B169C7" w14:textId="3A13000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</w:tr>
      <w:tr w:rsidR="00765080" w:rsidRPr="00175863" w14:paraId="7A654D6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DC06700" w14:textId="2026DB24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93C6535" w14:textId="28A5A2A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,12,15-TriHE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D0385FB" w14:textId="151F75D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B37E553" w14:textId="426CBF2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7.1</w:t>
            </w:r>
          </w:p>
        </w:tc>
      </w:tr>
      <w:tr w:rsidR="00765080" w:rsidRPr="00175863" w14:paraId="5DFF138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B588294" w14:textId="0DB1C9F3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D9626EE" w14:textId="1894789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,12-DiHE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605704" w14:textId="3102924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EF73D80" w14:textId="3E889DD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7.1</w:t>
            </w:r>
          </w:p>
        </w:tc>
      </w:tr>
      <w:tr w:rsidR="00765080" w:rsidRPr="00175863" w14:paraId="5BFE81C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D9C9BC0" w14:textId="789D28E5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C0FE4B3" w14:textId="39443AB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,12-DiHE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8C5799A" w14:textId="63EDFDD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AD6C2DE" w14:textId="3C22045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9</w:t>
            </w:r>
          </w:p>
        </w:tc>
      </w:tr>
      <w:tr w:rsidR="00765080" w:rsidRPr="00175863" w14:paraId="30F7BC1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DC5CC44" w14:textId="4036CD2E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83A3B26" w14:textId="710FE3B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CFBF09B" w14:textId="33985B7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84A2EF1" w14:textId="3C2A0BF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21.1</w:t>
            </w:r>
          </w:p>
        </w:tc>
      </w:tr>
      <w:tr w:rsidR="00765080" w:rsidRPr="00175863" w14:paraId="4240243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AF70DA7" w14:textId="116A3E72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2D396F5" w14:textId="48F9DE8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A53264B" w14:textId="37B2E96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2F0FDAA" w14:textId="2E636B3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7</w:t>
            </w:r>
          </w:p>
        </w:tc>
      </w:tr>
      <w:tr w:rsidR="00765080" w:rsidRPr="00175863" w14:paraId="7A6BD9AB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E8259EC" w14:textId="33EA61FF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9C0BAE0" w14:textId="4F02397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1CE253A" w14:textId="5331D39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C76F397" w14:textId="565C9CE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</w:tr>
      <w:tr w:rsidR="00765080" w:rsidRPr="00175863" w14:paraId="3819C88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68A7208" w14:textId="41BE5186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8454897" w14:textId="0EBCD0D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FE9EB8" w14:textId="4BAA65D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71BFF30" w14:textId="6A6B727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7.2</w:t>
            </w:r>
          </w:p>
        </w:tc>
      </w:tr>
      <w:tr w:rsidR="00765080" w:rsidRPr="00175863" w14:paraId="202FEA1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02DBE33" w14:textId="3D4A4C02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E6935B" w14:textId="1287EAB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2,13-DiH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9AFC1F4" w14:textId="59C8A79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1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6B09ACF" w14:textId="78C0268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3.1</w:t>
            </w:r>
          </w:p>
        </w:tc>
      </w:tr>
      <w:tr w:rsidR="00765080" w:rsidRPr="00175863" w14:paraId="5B60DDC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33531C" w14:textId="6652C9C2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1083734" w14:textId="60372D7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2,13-DiHOM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33AC485" w14:textId="63746A4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091FB41" w14:textId="6C913B5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29.1</w:t>
            </w:r>
          </w:p>
        </w:tc>
      </w:tr>
      <w:tr w:rsidR="00765080" w:rsidRPr="00175863" w14:paraId="52C4264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E281998" w14:textId="1112F9EF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36AA5F3" w14:textId="683DF00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2,13-DiHOM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D6D2AED" w14:textId="23A74D8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014A329" w14:textId="7E2D274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3.2</w:t>
            </w:r>
          </w:p>
        </w:tc>
      </w:tr>
      <w:tr w:rsidR="00765080" w:rsidRPr="00175863" w14:paraId="13F5ED5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9FE199C" w14:textId="200B133A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4295402" w14:textId="06CC73E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2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889E81" w14:textId="2C03CBE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435832C" w14:textId="6342BF8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9.2</w:t>
            </w:r>
          </w:p>
        </w:tc>
      </w:tr>
      <w:tr w:rsidR="00765080" w:rsidRPr="00175863" w14:paraId="14B4C93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E6D29AE" w14:textId="63ED63E5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CE4DC2A" w14:textId="196A4A3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2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2DF1CF1" w14:textId="07DF161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465E952" w14:textId="464CC5A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9.2</w:t>
            </w:r>
          </w:p>
        </w:tc>
      </w:tr>
      <w:tr w:rsidR="00765080" w:rsidRPr="00175863" w14:paraId="40924B9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698B020" w14:textId="251E4181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AA9B7B4" w14:textId="74A8F99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2-HH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BF96CCD" w14:textId="38EC55E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9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ACFCA57" w14:textId="235B42D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9.1</w:t>
            </w:r>
          </w:p>
        </w:tc>
      </w:tr>
      <w:tr w:rsidR="00765080" w:rsidRPr="00175863" w14:paraId="6CA43D6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76AAD8E" w14:textId="14C3A844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2910849" w14:textId="24C3513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2-HH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0F7C157" w14:textId="1239400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9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C12B3A" w14:textId="5695A03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17.1</w:t>
            </w:r>
          </w:p>
        </w:tc>
      </w:tr>
      <w:tr w:rsidR="00765080" w:rsidRPr="00175863" w14:paraId="258B630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3D3FFC4" w14:textId="311AE73C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707E556" w14:textId="4E34955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3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F5D3B4" w14:textId="140497A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5C79AD4" w14:textId="7D77717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3.1</w:t>
            </w:r>
          </w:p>
        </w:tc>
      </w:tr>
      <w:tr w:rsidR="00765080" w:rsidRPr="00175863" w14:paraId="079A5AE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F61C260" w14:textId="7025BAEA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46AD2BD" w14:textId="7429FFA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3-H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1236BDC" w14:textId="0D6A8F0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5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6EDB08A" w14:textId="788E8FA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3.1</w:t>
            </w:r>
          </w:p>
        </w:tc>
      </w:tr>
      <w:tr w:rsidR="00765080" w:rsidRPr="00175863" w14:paraId="60B87AD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79E0F4F" w14:textId="7280A634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BE16CE" w14:textId="603FA40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3-H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87D8CCA" w14:textId="05DA2AE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5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38F04D0" w14:textId="1905A25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5.2</w:t>
            </w:r>
          </w:p>
        </w:tc>
      </w:tr>
      <w:tr w:rsidR="00765080" w:rsidRPr="00175863" w14:paraId="3712738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BE4F4BB" w14:textId="4C751B31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98D95FB" w14:textId="74B6CD2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3-HO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7BF9553" w14:textId="720A813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D07481" w14:textId="0E2341B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</w:tr>
      <w:tr w:rsidR="00765080" w:rsidRPr="00175863" w14:paraId="1E00E5E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9E69C7E" w14:textId="43A0FBD8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F0E6C2E" w14:textId="3E40BDD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3-HO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7591BD1" w14:textId="5B5F5CF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08D0B8C" w14:textId="43E0A2F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5.1</w:t>
            </w:r>
          </w:p>
        </w:tc>
      </w:tr>
      <w:tr w:rsidR="00765080" w:rsidRPr="00175863" w14:paraId="4F52E7F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380CC46" w14:textId="11EA6D88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F296EDA" w14:textId="5368ED1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4,15-DiHE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38E575F" w14:textId="44F9355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6BA9780" w14:textId="13D651A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7.1</w:t>
            </w:r>
          </w:p>
        </w:tc>
      </w:tr>
      <w:tr w:rsidR="00765080" w:rsidRPr="00175863" w14:paraId="50F284B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A9A8A42" w14:textId="6978A8A3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5B6EC67" w14:textId="3BBD943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4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59810DE" w14:textId="37FE875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5CC129B" w14:textId="7E8DB3A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5.2</w:t>
            </w:r>
          </w:p>
        </w:tc>
      </w:tr>
      <w:tr w:rsidR="00765080" w:rsidRPr="00175863" w14:paraId="41F8253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2DB7552" w14:textId="54EA51D3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8308DC7" w14:textId="0713864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4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9BBCD9C" w14:textId="4E69F33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4CB9AA2" w14:textId="5AB15D4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4.2</w:t>
            </w:r>
          </w:p>
        </w:tc>
      </w:tr>
      <w:tr w:rsidR="00765080" w:rsidRPr="00175863" w14:paraId="6F503D5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6026E09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64418ED" w14:textId="659447F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,16-DiH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D7D04C7" w14:textId="6EF11B5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1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2D2779" w14:textId="101AC70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3.2</w:t>
            </w:r>
          </w:p>
        </w:tc>
      </w:tr>
      <w:tr w:rsidR="00765080" w:rsidRPr="00175863" w14:paraId="0387F4A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4E6ADA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F662035" w14:textId="0AEB99B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BEE8A91" w14:textId="2D28B10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9469326" w14:textId="70DCD6F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</w:tr>
      <w:tr w:rsidR="00765080" w:rsidRPr="00175863" w14:paraId="6C57D23B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1C21220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3E0C79" w14:textId="3A29FFD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71564C" w14:textId="094986C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708815F" w14:textId="384734B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19.2</w:t>
            </w:r>
          </w:p>
        </w:tc>
      </w:tr>
      <w:tr w:rsidR="00765080" w:rsidRPr="00175863" w14:paraId="0442B9DA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0290E89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21F3CDD" w14:textId="60758D8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6ED2BD" w14:textId="10267E2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976678" w14:textId="2F5D8B3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19.2</w:t>
            </w:r>
          </w:p>
        </w:tc>
      </w:tr>
      <w:tr w:rsidR="00765080" w:rsidRPr="00175863" w14:paraId="2AF97B8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7B7E22D" w14:textId="3C51F8F9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46CD196" w14:textId="615488F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HE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DB116EC" w14:textId="45947DB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DC934BF" w14:textId="5D44794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1</w:t>
            </w:r>
          </w:p>
        </w:tc>
      </w:tr>
      <w:tr w:rsidR="00765080" w:rsidRPr="00175863" w14:paraId="3F74DFD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61C4946" w14:textId="4DC8758D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633C438" w14:textId="63FBF1E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HE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AFB5E41" w14:textId="748E0D1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1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85BA927" w14:textId="5A58EA8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1.2</w:t>
            </w:r>
          </w:p>
        </w:tc>
      </w:tr>
      <w:tr w:rsidR="00765080" w:rsidRPr="00175863" w14:paraId="1C75D70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1BCD896" w14:textId="5DA7C0E5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CDA7EB" w14:textId="256A4EF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6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0AFA968" w14:textId="0EF681D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E02CCC2" w14:textId="1D6A387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9.2</w:t>
            </w:r>
          </w:p>
        </w:tc>
      </w:tr>
      <w:tr w:rsidR="00765080" w:rsidRPr="00175863" w14:paraId="7439957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FC67231" w14:textId="21DC6BF8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B17B56B" w14:textId="62B02B9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6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79787D6" w14:textId="6749D3D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B42FEE7" w14:textId="157CB40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3.2</w:t>
            </w:r>
          </w:p>
        </w:tc>
      </w:tr>
      <w:tr w:rsidR="00765080" w:rsidRPr="00175863" w14:paraId="731E7DF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02712B9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6063B04" w14:textId="194D288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6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12F34D" w14:textId="24293D3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A0CAB90" w14:textId="44151D5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</w:tr>
      <w:tr w:rsidR="00765080" w:rsidRPr="00175863" w14:paraId="404AF23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3D25D17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84A33C3" w14:textId="002A52E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7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1B0BC26" w14:textId="1715674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42EBE64" w14:textId="3FE1A41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1.2</w:t>
            </w:r>
          </w:p>
        </w:tc>
      </w:tr>
      <w:tr w:rsidR="00765080" w:rsidRPr="00175863" w14:paraId="04E6799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63A6047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88C3DC9" w14:textId="15FEB9D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7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72B387D" w14:textId="7088B6F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022DF89" w14:textId="08E810C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45.2</w:t>
            </w:r>
          </w:p>
        </w:tc>
      </w:tr>
      <w:tr w:rsidR="00765080" w:rsidRPr="00175863" w14:paraId="187F573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9CC763F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3E1110C" w14:textId="2B6DE70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8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C57E21B" w14:textId="7FDA435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28A2376" w14:textId="56FA326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</w:tr>
      <w:tr w:rsidR="00765080" w:rsidRPr="00175863" w14:paraId="4C51FE0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D0CF9B1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5D3D85D" w14:textId="130834A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8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B203231" w14:textId="08B78E1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D324370" w14:textId="3F49EBD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59.2</w:t>
            </w:r>
          </w:p>
        </w:tc>
      </w:tr>
      <w:tr w:rsidR="00765080" w:rsidRPr="00175863" w14:paraId="12F37575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08AF9F6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EA3F44F" w14:textId="43B004C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9-HEP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2E05F68" w14:textId="1339618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B8DC98" w14:textId="4A4CCE7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9.3</w:t>
            </w:r>
          </w:p>
        </w:tc>
      </w:tr>
      <w:tr w:rsidR="00765080" w:rsidRPr="00175863" w14:paraId="5DCA3C5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0EDD2DC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BF1517" w14:textId="594F2CC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9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3990505" w14:textId="513CB56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0627FB7" w14:textId="7A9904A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</w:tr>
      <w:tr w:rsidR="00765080" w:rsidRPr="00175863" w14:paraId="086304F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27A8E0F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2A8A83F" w14:textId="1FEEE61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5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B4B47B6" w14:textId="0BFB7F7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20AEE41" w14:textId="5C290E8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5.2</w:t>
            </w:r>
          </w:p>
        </w:tc>
      </w:tr>
      <w:tr w:rsidR="00765080" w:rsidRPr="00175863" w14:paraId="02A5111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9C31B6D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D00034F" w14:textId="7AD727A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7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8BB7F3" w14:textId="592EAFB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F1CE5B5" w14:textId="2FCE750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41.2</w:t>
            </w:r>
          </w:p>
        </w:tc>
      </w:tr>
      <w:tr w:rsidR="00765080" w:rsidRPr="00175863" w14:paraId="3D7C23F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18E86DD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3D89366" w14:textId="566427C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7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69B62A2" w14:textId="5F34C8E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223ABA1" w14:textId="5EC2004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1.2</w:t>
            </w:r>
          </w:p>
        </w:tc>
      </w:tr>
      <w:tr w:rsidR="00765080" w:rsidRPr="00175863" w14:paraId="1FAFF43A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E7CAAD2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B2304C" w14:textId="350E519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,9-DiHE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1F3D709" w14:textId="4E57A50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28D3ED3" w14:textId="2F9D32F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27.1</w:t>
            </w:r>
          </w:p>
        </w:tc>
      </w:tr>
      <w:tr w:rsidR="00765080" w:rsidRPr="00175863" w14:paraId="2B1C295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C392B2A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839B8C8" w14:textId="163DDE2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972B848" w14:textId="5E07581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148417" w14:textId="58C9A91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09.2</w:t>
            </w:r>
          </w:p>
        </w:tc>
      </w:tr>
      <w:tr w:rsidR="00765080" w:rsidRPr="00175863" w14:paraId="17CE64D5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6AD747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7D1B57C" w14:textId="71A619B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-HDH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32BFEBC" w14:textId="1C27930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9D83DFA" w14:textId="05EFC93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9.2</w:t>
            </w:r>
          </w:p>
        </w:tc>
      </w:tr>
      <w:tr w:rsidR="00765080" w:rsidRPr="00175863" w14:paraId="03AC0A7A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3FEFE04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863D9F6" w14:textId="1091BDA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9AD8B88" w14:textId="2FC96F1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1CEC017" w14:textId="4A7C4B3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55.2</w:t>
            </w:r>
          </w:p>
        </w:tc>
      </w:tr>
      <w:tr w:rsidR="00765080" w:rsidRPr="00175863" w14:paraId="73F0C86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A1A8ECF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E586A5" w14:textId="5E821B9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8-HETr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B6B5410" w14:textId="3F7D127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F84C7C7" w14:textId="7F10DC4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</w:tr>
      <w:tr w:rsidR="00765080" w:rsidRPr="00175863" w14:paraId="3FA5AC2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743F5B8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3694F3" w14:textId="5286BA1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9,10-DiHOM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FCE08F" w14:textId="49D3C7B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53F7CDB" w14:textId="1B0EB30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1.1</w:t>
            </w:r>
          </w:p>
        </w:tc>
      </w:tr>
      <w:tr w:rsidR="00765080" w:rsidRPr="00175863" w14:paraId="1DDE727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1CA6920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2FCE5C" w14:textId="2EF3479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9,10-DiHOM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E0C822E" w14:textId="02A4525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0EAE1A0" w14:textId="063782C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1.2</w:t>
            </w:r>
          </w:p>
        </w:tc>
      </w:tr>
      <w:tr w:rsidR="00765080" w:rsidRPr="00175863" w14:paraId="77B8028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DA3A09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3F1604F" w14:textId="7C35838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9-H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E08860D" w14:textId="2E6E158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0B61E9" w14:textId="57B26F1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7.2</w:t>
            </w:r>
          </w:p>
        </w:tc>
      </w:tr>
      <w:tr w:rsidR="00765080" w:rsidRPr="00175863" w14:paraId="47AC0D7E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4601E8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DC40DB4" w14:textId="51EA0AD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9-H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54E85DD" w14:textId="3DCF3ED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5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723019" w14:textId="7731DDF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1.1</w:t>
            </w:r>
          </w:p>
        </w:tc>
      </w:tr>
      <w:tr w:rsidR="00765080" w:rsidRPr="00175863" w14:paraId="4AF378C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E8E6F85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9590581" w14:textId="299A609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9-HOTr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734E494" w14:textId="0D28647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331DCE1" w14:textId="41446E8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1.2</w:t>
            </w:r>
          </w:p>
        </w:tc>
      </w:tr>
      <w:tr w:rsidR="00765080" w:rsidRPr="00175863" w14:paraId="545076C5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6D70B6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689F112" w14:textId="5B3FFA7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3-oxo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4F24297" w14:textId="593022A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CF168DA" w14:textId="313F219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3.1</w:t>
            </w:r>
          </w:p>
        </w:tc>
      </w:tr>
      <w:tr w:rsidR="00765080" w:rsidRPr="00175863" w14:paraId="0FE3753A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DE93BE9" w14:textId="5DF95C60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Keto Fatty Aci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AC130A" w14:textId="058D5BF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oxo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F6345B7" w14:textId="551E3F3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E766A94" w14:textId="1D34300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3.1</w:t>
            </w:r>
          </w:p>
        </w:tc>
      </w:tr>
      <w:tr w:rsidR="00765080" w:rsidRPr="00175863" w14:paraId="5A998A2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6CA7B96" w14:textId="76237E51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0F3F3C0" w14:textId="2412319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oxo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9DAC073" w14:textId="3356144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815E25A" w14:textId="2D35018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39</w:t>
            </w:r>
          </w:p>
        </w:tc>
      </w:tr>
      <w:tr w:rsidR="00765080" w:rsidRPr="00175863" w14:paraId="6AC921D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F561D36" w14:textId="0AB57E60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5AB840C" w14:textId="25B7FA7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9-oxo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FF59BA0" w14:textId="6A95F51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C6005BE" w14:textId="1F8406E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5.1</w:t>
            </w:r>
          </w:p>
        </w:tc>
      </w:tr>
      <w:tr w:rsidR="00765080" w:rsidRPr="00175863" w14:paraId="5329595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B758CB2" w14:textId="2E054DD9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7A34E46" w14:textId="3A031FC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oxoE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EFEA375" w14:textId="79F2B9D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9D172AE" w14:textId="2CCA012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</w:tr>
      <w:tr w:rsidR="00765080" w:rsidRPr="00175863" w14:paraId="72C7322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567B62" w14:textId="5D89E7E0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4C851B1" w14:textId="5BFEF880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9-oxoO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3F2CD25" w14:textId="3B0C8F0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B4AFC1" w14:textId="70E9FAA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7.1</w:t>
            </w:r>
          </w:p>
        </w:tc>
      </w:tr>
      <w:tr w:rsidR="00765080" w:rsidRPr="00175863" w14:paraId="70291D5B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EDB5D4D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0974517" w14:textId="784EEB5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5-oxoET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6424F55" w14:textId="010DBBB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8EA50C4" w14:textId="4A4C22B6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3.2</w:t>
            </w:r>
          </w:p>
        </w:tc>
      </w:tr>
      <w:tr w:rsidR="00765080" w:rsidRPr="00175863" w14:paraId="0665E3C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582810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505DF53" w14:textId="565DAC4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-oxoED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D557A8B" w14:textId="3F301A9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34B2F64" w14:textId="22701BA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3</w:t>
            </w:r>
          </w:p>
        </w:tc>
      </w:tr>
      <w:tr w:rsidR="00765080" w:rsidRPr="00175863" w14:paraId="2A67948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DDFF19C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3449682" w14:textId="0CC3011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 beta-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94ED2D7" w14:textId="41CBC966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FB653C" w14:textId="339D1C1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1</w:t>
            </w:r>
          </w:p>
        </w:tc>
      </w:tr>
      <w:tr w:rsidR="00765080" w:rsidRPr="00175863" w14:paraId="60DAB60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2BAB252" w14:textId="2D4B70B4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rostaglandi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F57F079" w14:textId="319F7911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 beta-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BB10F06" w14:textId="30B96C9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29A3472" w14:textId="1FB955A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65080" w:rsidRPr="00175863" w14:paraId="067956A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18628B9" w14:textId="2418EB33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2D5168D" w14:textId="0B1FD58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 beta-PGF2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3CEF4CA" w14:textId="2608C49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591D3DB" w14:textId="4F8B5401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3.1</w:t>
            </w:r>
          </w:p>
        </w:tc>
      </w:tr>
      <w:tr w:rsidR="00765080" w:rsidRPr="00175863" w14:paraId="56D5F5E2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7FEBD5A" w14:textId="0DDAFC23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2B320BB" w14:textId="5AFA07C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 beta-PGF2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CFB634D" w14:textId="0043BE6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31D51BF" w14:textId="23E84EC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9.1</w:t>
            </w:r>
          </w:p>
        </w:tc>
      </w:tr>
      <w:tr w:rsidR="00765080" w:rsidRPr="00175863" w14:paraId="275D502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46D5B6" w14:textId="5231591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81958F" w14:textId="3EE2E79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81119">
              <w:rPr>
                <w:rFonts w:ascii="Arial" w:hAnsi="Arial" w:cs="Arial"/>
                <w:sz w:val="22"/>
                <w:szCs w:val="22"/>
              </w:rPr>
              <w:t>15-keto-13,14-dihydro-PGE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F53851C" w14:textId="1952395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2266E2B" w14:textId="52B9527A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1.2</w:t>
            </w:r>
          </w:p>
        </w:tc>
      </w:tr>
      <w:tr w:rsidR="00765080" w:rsidRPr="00175863" w14:paraId="2D4370F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1D88431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A542318" w14:textId="085FBF3A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3,14-dihydro-15-keto-PGF2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8D31AA5" w14:textId="63D7ED0E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5B21E5B" w14:textId="4AB2E1C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3.3</w:t>
            </w:r>
          </w:p>
        </w:tc>
      </w:tr>
      <w:tr w:rsidR="00765080" w:rsidRPr="00175863" w14:paraId="0ACC8E5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524AEB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310C4E7" w14:textId="49108CE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5 keto-PGF1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55EC037" w14:textId="1659C6DE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F00BFD7" w14:textId="5CCBD973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</w:tr>
      <w:tr w:rsidR="00765080" w:rsidRPr="00175863" w14:paraId="5DAE391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47DADE4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85018F" w14:textId="2F63F63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5-</w:t>
            </w:r>
            <w:proofErr w:type="gramStart"/>
            <w:r w:rsidRPr="00175863">
              <w:rPr>
                <w:rFonts w:ascii="Arial" w:hAnsi="Arial" w:cs="Arial"/>
                <w:sz w:val="22"/>
                <w:szCs w:val="22"/>
              </w:rPr>
              <w:t>dk,dh</w:t>
            </w:r>
            <w:proofErr w:type="gramEnd"/>
            <w:r w:rsidRPr="00175863">
              <w:rPr>
                <w:rFonts w:ascii="Arial" w:hAnsi="Arial" w:cs="Arial"/>
                <w:sz w:val="22"/>
                <w:szCs w:val="22"/>
              </w:rPr>
              <w:t>-PGF1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D999CD9" w14:textId="13A691B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922F8C3" w14:textId="0E40256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3</w:t>
            </w:r>
          </w:p>
        </w:tc>
      </w:tr>
      <w:tr w:rsidR="00765080" w:rsidRPr="00175863" w14:paraId="6A30B7E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FD00E0C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BB7F07F" w14:textId="6689ABA6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d-PGA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A922802" w14:textId="4C3D6C2A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4158F8C" w14:textId="11BDCAA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7</w:t>
            </w:r>
          </w:p>
        </w:tc>
      </w:tr>
      <w:tr w:rsidR="00765080" w:rsidRPr="00175863" w14:paraId="018D247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A0B6AFC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314387C" w14:textId="55E9EDB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d-PGD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9C7DF50" w14:textId="53401B4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3CED9FB" w14:textId="747A976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1</w:t>
            </w:r>
          </w:p>
        </w:tc>
      </w:tr>
      <w:tr w:rsidR="00765080" w:rsidRPr="00175863" w14:paraId="0F60CE3E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EBC9823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254551" w14:textId="65C11B36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d-PGD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4E10828" w14:textId="2C48C96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802D2E1" w14:textId="398E825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65080" w:rsidRPr="00175863" w14:paraId="6DBE9C7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6CB277E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AB6D1DC" w14:textId="1EFE74E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d-PGJ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29DAA88" w14:textId="5E470A3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5A3F36E" w14:textId="036827F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3.2</w:t>
            </w:r>
          </w:p>
        </w:tc>
      </w:tr>
      <w:tr w:rsidR="00765080" w:rsidRPr="00175863" w14:paraId="7754FF4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486B6A9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F1A5B6A" w14:textId="6A5DB0CB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d-PGJ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131F289" w14:textId="6647B9C3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4324384" w14:textId="060875F3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1.2</w:t>
            </w:r>
          </w:p>
        </w:tc>
      </w:tr>
      <w:tr w:rsidR="00765080" w:rsidRPr="00175863" w14:paraId="00C26A0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2D36A2B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39CBFD3" w14:textId="0B8AECD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k-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F77D114" w14:textId="5C912F2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29CB46B" w14:textId="48CF1DF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</w:tr>
      <w:tr w:rsidR="00765080" w:rsidRPr="00175863" w14:paraId="2C55247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D696907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FEF0205" w14:textId="21FF1A0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5k-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F2D3BE7" w14:textId="6B090D7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55FEEB3" w14:textId="566EA5F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1</w:t>
            </w:r>
          </w:p>
        </w:tc>
      </w:tr>
      <w:tr w:rsidR="00765080" w:rsidRPr="00175863" w14:paraId="6F0FC19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963CD9A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4D382E1" w14:textId="0005643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a, 1b-dihomo-15deoxy-PGJ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150EE32" w14:textId="31A202A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CEC2B1" w14:textId="543BEACB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3.15</w:t>
            </w:r>
          </w:p>
        </w:tc>
      </w:tr>
      <w:tr w:rsidR="00765080" w:rsidRPr="00175863" w14:paraId="7F463F6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A81932B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F7BB26" w14:textId="5E47503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a, 1b-dihomo-15deoxy-PGJ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5D39B8A" w14:textId="0FCF1E91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202C4D7" w14:textId="47B2ED9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9.2</w:t>
            </w:r>
          </w:p>
        </w:tc>
      </w:tr>
      <w:tr w:rsidR="00765080" w:rsidRPr="00175863" w14:paraId="31D0016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4FC11D6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452579" w14:textId="65CEF8C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20 OH-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8BB478F" w14:textId="050906E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3B5000E" w14:textId="3CF2777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1</w:t>
            </w:r>
          </w:p>
        </w:tc>
      </w:tr>
      <w:tr w:rsidR="00765080" w:rsidRPr="00175863" w14:paraId="1077373B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3D206D0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B5C16DA" w14:textId="14672CA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20 OH-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6E5995E" w14:textId="3500949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1395B7B" w14:textId="6119246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</w:tr>
      <w:tr w:rsidR="00765080" w:rsidRPr="00175863" w14:paraId="6226A19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88E9918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193F7B6" w14:textId="3F4239EA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0 OH-PGF2 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492D5F0" w14:textId="2BB8F84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262357" w14:textId="637E529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25</w:t>
            </w:r>
          </w:p>
        </w:tc>
      </w:tr>
      <w:tr w:rsidR="00765080" w:rsidRPr="00175863" w14:paraId="5DF37CA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F10ECCC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5945FF" w14:textId="3B68D8E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6k PGF1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6DF1317" w14:textId="439B2C4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6EC2FD2" w14:textId="0890114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</w:tr>
      <w:tr w:rsidR="00765080" w:rsidRPr="00175863" w14:paraId="0771B88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1020C20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6981253" w14:textId="5D1B3FE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6k PGF1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303C6CE" w14:textId="38C9E8EB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2EE9FB5" w14:textId="5B64CF5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45</w:t>
            </w:r>
          </w:p>
        </w:tc>
      </w:tr>
      <w:tr w:rsidR="00765080" w:rsidRPr="00175863" w14:paraId="49E510C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0C1ABE0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0EB8220" w14:textId="08E6CEE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-iso PGF2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5EBBF9F" w14:textId="09B0B45A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02300DE" w14:textId="31D6FEF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91</w:t>
            </w:r>
          </w:p>
        </w:tc>
      </w:tr>
      <w:tr w:rsidR="00765080" w:rsidRPr="00175863" w14:paraId="1A45FAA2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3C16ABF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291407" w14:textId="5F53854A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8-iso PGF2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8F22715" w14:textId="3CDD6C4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D248F7" w14:textId="43C0655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</w:tr>
      <w:tr w:rsidR="00765080" w:rsidRPr="00175863" w14:paraId="2D302CD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9ACD699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6B15278" w14:textId="44AEC67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8-iso PGF2al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BB5A9DA" w14:textId="2459B133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341C506" w14:textId="48BF29A1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</w:tr>
      <w:tr w:rsidR="00765080" w:rsidRPr="00175863" w14:paraId="6C0F46B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C349CF4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76119B" w14:textId="4D9B4D2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8-iso PGF3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8E66C3" w14:textId="6F6BE74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F091FA2" w14:textId="752D0823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</w:tr>
      <w:tr w:rsidR="00765080" w:rsidRPr="00175863" w14:paraId="45DFFDD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A9BF264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BAEC39C" w14:textId="5B848B7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bicyclo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PGE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A933D57" w14:textId="1D1C3A2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DA5349A" w14:textId="189F36FE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</w:tr>
      <w:tr w:rsidR="00765080" w:rsidRPr="00175863" w14:paraId="5CC14C7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D1A11B9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C26C046" w14:textId="31F85711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d17 6k PGF1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5AAFDA4" w14:textId="33B94261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D16FF7" w14:textId="23B5C785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</w:tr>
      <w:tr w:rsidR="00765080" w:rsidRPr="00175863" w14:paraId="48E4088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E9E72AC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FA238B5" w14:textId="0619C7B4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d17 6k PGF1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D6633EC" w14:textId="28D75F5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4E2B91B" w14:textId="44870F1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43</w:t>
            </w:r>
          </w:p>
        </w:tc>
      </w:tr>
      <w:tr w:rsidR="00765080" w:rsidRPr="00175863" w14:paraId="1C89B33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F278345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9E3EDAB" w14:textId="3DA8C986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dh PGF2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8219FDA" w14:textId="562AE8E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CFE22CB" w14:textId="19FB322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7</w:t>
            </w:r>
          </w:p>
        </w:tc>
      </w:tr>
      <w:tr w:rsidR="00765080" w:rsidRPr="00175863" w14:paraId="0093545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AD2D47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AEF701" w14:textId="65362789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dhk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PGD2/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469EA7" w14:textId="7892107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2415CD5" w14:textId="7A6D397C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65080" w:rsidRPr="00175863" w14:paraId="6C68271E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F18265D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C848890" w14:textId="6C3A10F6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dhk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PGF2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377EC4C" w14:textId="2974B75F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AB0D1A9" w14:textId="3972A130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</w:tr>
      <w:tr w:rsidR="00765080" w:rsidRPr="00175863" w14:paraId="5AB0D3E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B1AB4C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5057720" w14:textId="44DC291B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dhk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PGF2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DB7CB7C" w14:textId="226E2ABD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F062B1C" w14:textId="4882BD2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</w:tr>
      <w:tr w:rsidR="00765080" w:rsidRPr="00175863" w14:paraId="00460512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CBEDD39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39C167" w14:textId="32FC7927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dihomo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FBD6343" w14:textId="6978248E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F95C8D3" w14:textId="6876440E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3</w:t>
            </w:r>
          </w:p>
        </w:tc>
      </w:tr>
      <w:tr w:rsidR="00765080" w:rsidRPr="00175863" w14:paraId="48D3726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93D42C8" w14:textId="77777777" w:rsidR="00765080" w:rsidRPr="00175863" w:rsidRDefault="00765080" w:rsidP="00764C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37B1D2" w14:textId="3DD52781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dihomo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ADB238" w14:textId="3F6BA4B8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79ACDBC" w14:textId="17A154D2" w:rsidR="00765080" w:rsidRPr="00175863" w:rsidRDefault="00765080" w:rsidP="00764C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1</w:t>
            </w:r>
          </w:p>
        </w:tc>
      </w:tr>
      <w:tr w:rsidR="00765080" w:rsidRPr="00175863" w14:paraId="3136DC6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E11D795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D886DE9" w14:textId="5CEAC80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GA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5ED4402" w14:textId="6CBEC3F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A56DBB1" w14:textId="72D5408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1</w:t>
            </w:r>
          </w:p>
        </w:tc>
      </w:tr>
      <w:tr w:rsidR="00765080" w:rsidRPr="00175863" w14:paraId="3F76327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0B26A15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79C7B78" w14:textId="37BAC0C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GA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939B49D" w14:textId="35BC698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5D2B4FD" w14:textId="56BC872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65080" w:rsidRPr="00175863" w14:paraId="188F218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47ACFEE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687A8FD" w14:textId="439158B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GB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D6ACF58" w14:textId="59A9AA3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5A15038" w14:textId="06C91FC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5.1</w:t>
            </w:r>
          </w:p>
        </w:tc>
      </w:tr>
      <w:tr w:rsidR="00765080" w:rsidRPr="00175863" w14:paraId="5C50164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605FFD3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341BF0" w14:textId="344A82B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GB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D20C1AB" w14:textId="2FF2859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B2A426" w14:textId="3C2C123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</w:tr>
      <w:tr w:rsidR="00765080" w:rsidRPr="00175863" w14:paraId="7593031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800A166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B3CA5D1" w14:textId="52E2D6B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D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B1FBA6" w14:textId="1C417BB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70FD60A" w14:textId="3236D3A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</w:tr>
      <w:tr w:rsidR="00765080" w:rsidRPr="00175863" w14:paraId="02FAD5A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3EA71CF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41CCDC4" w14:textId="5CF4D92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D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00EC18E" w14:textId="7565A42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24270D" w14:textId="559F484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65080" w:rsidRPr="00175863" w14:paraId="5123E72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BE1FB91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7CDC78" w14:textId="1E27C2C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D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C22BCA3" w14:textId="76CD2E9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BAB9947" w14:textId="695F811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69.2</w:t>
            </w:r>
          </w:p>
        </w:tc>
      </w:tr>
      <w:tr w:rsidR="00765080" w:rsidRPr="00175863" w14:paraId="3DDC973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686D88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63EDF7C" w14:textId="4C4CA16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E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510732A" w14:textId="51128D2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31EC0F0" w14:textId="5D50B8F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3.2</w:t>
            </w:r>
          </w:p>
        </w:tc>
      </w:tr>
      <w:tr w:rsidR="00765080" w:rsidRPr="00175863" w14:paraId="1C68D1AA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3819D41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7AB98D" w14:textId="3022BD1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E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52D487D" w14:textId="554FC93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542BD65" w14:textId="47C8A5E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7.2</w:t>
            </w:r>
          </w:p>
        </w:tc>
      </w:tr>
      <w:tr w:rsidR="00765080" w:rsidRPr="00175863" w14:paraId="0D57B79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06AFBFC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351BCE1" w14:textId="2AAA363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C7BE68" w14:textId="75A5500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6E07E3D" w14:textId="40AB63C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71.3</w:t>
            </w:r>
          </w:p>
        </w:tc>
      </w:tr>
      <w:tr w:rsidR="00765080" w:rsidRPr="00175863" w14:paraId="5F83706D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29DB23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5C8C706" w14:textId="621C9CE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E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2880E05" w14:textId="05F04E3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88E8B52" w14:textId="36C227B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65080" w:rsidRPr="00175863" w14:paraId="6472A4D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07CE2CF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215F78A" w14:textId="60C4AF2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E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FC648E3" w14:textId="292F37A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4E731E9" w14:textId="59E57EC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3</w:t>
            </w:r>
          </w:p>
        </w:tc>
      </w:tr>
      <w:tr w:rsidR="00765080" w:rsidRPr="00175863" w14:paraId="5A3BFA0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D29B26E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3AEEAE5" w14:textId="5DC4A72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EM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76313A" w14:textId="7F90D0F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94B5655" w14:textId="4F83A5C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65080" w:rsidRPr="00175863" w14:paraId="0196022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9F3E830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D1F46C4" w14:textId="0C0B133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EM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3EA9210" w14:textId="59B4EF2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8F246E0" w14:textId="0091B07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</w:tr>
      <w:tr w:rsidR="00765080" w:rsidRPr="00175863" w14:paraId="4213AE5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DC5E1D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B136C3C" w14:textId="55A1BA4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GF1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32BF5D2" w14:textId="5AAD675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82195C" w14:textId="32A5D28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</w:tr>
      <w:tr w:rsidR="00765080" w:rsidRPr="00175863" w14:paraId="63A085A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8155C17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67A8F36" w14:textId="4E3E93C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F2α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6D4CE94" w14:textId="286D962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D05D3EF" w14:textId="57EFCBE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9.2</w:t>
            </w:r>
          </w:p>
        </w:tc>
      </w:tr>
      <w:tr w:rsidR="00765080" w:rsidRPr="00175863" w14:paraId="4C269FD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0349EC1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DBB1D58" w14:textId="016AEC9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PGF3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E617A88" w14:textId="6B1CF22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CA68AC5" w14:textId="31B5541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</w:tr>
      <w:tr w:rsidR="00765080" w:rsidRPr="00175863" w14:paraId="2B88ABA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095CF6A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42D019" w14:textId="595AE9C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FM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43650EE" w14:textId="79CE9DC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2CBB26D" w14:textId="17B9A1B2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</w:tr>
      <w:tr w:rsidR="00765080" w:rsidRPr="00175863" w14:paraId="18C9D1DC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52E1E61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5503A9E" w14:textId="1D7B916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FM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1E58EE6" w14:textId="2B2473D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EA7DCAE" w14:textId="152A21F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23</w:t>
            </w:r>
          </w:p>
        </w:tc>
      </w:tr>
      <w:tr w:rsidR="00765080" w:rsidRPr="00175863" w14:paraId="391C5B06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184A5D0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D9DB94" w14:textId="213867D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J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C98D63" w14:textId="253D5807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741F9E2" w14:textId="2A3837C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89.2</w:t>
            </w:r>
          </w:p>
        </w:tc>
      </w:tr>
      <w:tr w:rsidR="00765080" w:rsidRPr="00175863" w14:paraId="252CF652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DCBBD7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21EE599" w14:textId="74E8A77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J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65AE4CB" w14:textId="3BB7CBD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3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07FACA" w14:textId="110A5B4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33</w:t>
            </w:r>
          </w:p>
        </w:tc>
      </w:tr>
      <w:tr w:rsidR="00765080" w:rsidRPr="00175863" w14:paraId="7204E86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8F26096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702832" w14:textId="6020943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K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AC2C781" w14:textId="37883F8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6C6252" w14:textId="21F5037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49</w:t>
            </w:r>
          </w:p>
        </w:tc>
      </w:tr>
      <w:tr w:rsidR="00765080" w:rsidRPr="00175863" w14:paraId="381AB951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154F177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C03CAB" w14:textId="665C76F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PGK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3E44F2D" w14:textId="2337163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8BE5047" w14:textId="456376B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</w:tr>
      <w:tr w:rsidR="00765080" w:rsidRPr="00175863" w14:paraId="7EC3CCD3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442646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57D4110" w14:textId="40CABFC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Resolvin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D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13609E8" w14:textId="7B9EAB5A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75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126F64D" w14:textId="283818B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</w:tr>
      <w:tr w:rsidR="00765080" w:rsidRPr="00175863" w14:paraId="29918CD5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895A760" w14:textId="0B17EFE8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Resolvin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042D6EE" w14:textId="3AB9F5DB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Resolvin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D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F3C461E" w14:textId="6FD2BAEF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75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65AEF0C" w14:textId="60F790E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</w:tr>
      <w:tr w:rsidR="00765080" w:rsidRPr="00175863" w14:paraId="1A5D16C9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FD48951" w14:textId="147E688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7A4BC46" w14:textId="5E725B7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Resolvin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E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5D786B8" w14:textId="736B5A5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8583102" w14:textId="4CE8624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</w:tr>
      <w:tr w:rsidR="00765080" w:rsidRPr="00175863" w14:paraId="53BCAB70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03FD692" w14:textId="7C0F3355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C173F56" w14:textId="25E73F70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5863">
              <w:rPr>
                <w:rFonts w:ascii="Arial" w:hAnsi="Arial" w:cs="Arial"/>
                <w:sz w:val="22"/>
                <w:szCs w:val="22"/>
              </w:rPr>
              <w:t>Resolvin</w:t>
            </w:r>
            <w:proofErr w:type="spellEnd"/>
            <w:r w:rsidRPr="00175863">
              <w:rPr>
                <w:rFonts w:ascii="Arial" w:hAnsi="Arial" w:cs="Arial"/>
                <w:sz w:val="22"/>
                <w:szCs w:val="22"/>
              </w:rPr>
              <w:t xml:space="preserve"> E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2E584BD" w14:textId="56A5AD7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49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A21F4E5" w14:textId="17C51681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</w:tr>
      <w:tr w:rsidR="00765080" w:rsidRPr="00175863" w14:paraId="74E63AB8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809D503" w14:textId="04F3F476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C3D8816" w14:textId="4AF1D46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-dehydro-TXB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F9AB671" w14:textId="302461D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55F008" w14:textId="520A3D98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</w:tr>
      <w:tr w:rsidR="00765080" w:rsidRPr="00175863" w14:paraId="5473B78F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F67A08D" w14:textId="6DE9C975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Thromboxan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8716DF" w14:textId="568EF6AD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11-dehydro-TXB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A850DBA" w14:textId="456466C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6C728F" w14:textId="7E3AA136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05</w:t>
            </w:r>
          </w:p>
        </w:tc>
      </w:tr>
      <w:tr w:rsidR="00765080" w:rsidRPr="00175863" w14:paraId="47A2D897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655BA18" w14:textId="2A478011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D1200E" w14:textId="316A9BC9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TXB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EC7A44F" w14:textId="7F74E355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71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BF741C4" w14:textId="022DCBD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71.2</w:t>
            </w:r>
          </w:p>
        </w:tc>
      </w:tr>
      <w:tr w:rsidR="00765080" w:rsidRPr="00175863" w14:paraId="5B4223D4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0CE5007" w14:textId="35B91B45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E0BF04" w14:textId="3D83AA3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TXB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A0C9ED9" w14:textId="082E44E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71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136B81D" w14:textId="3DE8AB0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</w:tr>
      <w:tr w:rsidR="00765080" w:rsidRPr="00175863" w14:paraId="1B17442E" w14:textId="77777777" w:rsidTr="008D56D7">
        <w:trPr>
          <w:trHeight w:val="28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E5470FF" w14:textId="59D8C87E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7FA534" w14:textId="11AA9634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TXB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F18911" w14:textId="3883961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4242E77" w14:textId="34F5A81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69.1</w:t>
            </w:r>
          </w:p>
        </w:tc>
      </w:tr>
      <w:tr w:rsidR="00765080" w:rsidRPr="00175863" w14:paraId="3D1D02BE" w14:textId="77777777" w:rsidTr="00631793">
        <w:trPr>
          <w:trHeight w:val="288"/>
        </w:trPr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</w:tcPr>
          <w:p w14:paraId="669F4DFC" w14:textId="77777777" w:rsidR="00765080" w:rsidRPr="00175863" w:rsidRDefault="00765080" w:rsidP="00A862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F9C02" w14:textId="0B6EBC83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 xml:space="preserve">TXB2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0BBF0" w14:textId="438B3F6E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369.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6BD68" w14:textId="278513EC" w:rsidR="00765080" w:rsidRPr="00175863" w:rsidRDefault="00765080" w:rsidP="00A8628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</w:tr>
    </w:tbl>
    <w:p w14:paraId="6FAB0ACA" w14:textId="77777777" w:rsidR="00231405" w:rsidRPr="00175863" w:rsidRDefault="00231405">
      <w:pPr>
        <w:rPr>
          <w:rFonts w:ascii="Arial" w:hAnsi="Arial" w:cs="Arial"/>
          <w:b/>
          <w:bCs/>
        </w:rPr>
      </w:pPr>
    </w:p>
    <w:p w14:paraId="632EA7F5" w14:textId="16A204CB" w:rsidR="00F263C4" w:rsidRDefault="00F263C4" w:rsidP="00F263C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>Abbreviations</w:t>
      </w:r>
    </w:p>
    <w:p w14:paraId="6908E72C" w14:textId="5A7254EB" w:rsidR="00F263C4" w:rsidRPr="00F263C4" w:rsidRDefault="00F263C4" w:rsidP="00F263C4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F263C4">
        <w:rPr>
          <w:rFonts w:ascii="Arial" w:hAnsi="Arial" w:cs="Arial"/>
          <w:sz w:val="20"/>
          <w:szCs w:val="20"/>
        </w:rPr>
        <w:t>EpETE</w:t>
      </w:r>
      <w:proofErr w:type="spellEnd"/>
      <w:r w:rsidRPr="00F263C4">
        <w:rPr>
          <w:rFonts w:ascii="Arial" w:hAnsi="Arial" w:cs="Arial"/>
          <w:sz w:val="20"/>
          <w:szCs w:val="20"/>
        </w:rPr>
        <w:t>: Epoxy-Eicosatetra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EET: Epoxy-</w:t>
      </w:r>
      <w:proofErr w:type="spellStart"/>
      <w:r w:rsidRPr="00F263C4">
        <w:rPr>
          <w:rFonts w:ascii="Arial" w:hAnsi="Arial" w:cs="Arial"/>
          <w:sz w:val="20"/>
          <w:szCs w:val="20"/>
        </w:rPr>
        <w:t>Eicosatri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EpODE</w:t>
      </w:r>
      <w:proofErr w:type="spellEnd"/>
      <w:r w:rsidRPr="00F263C4">
        <w:rPr>
          <w:rFonts w:ascii="Arial" w:hAnsi="Arial" w:cs="Arial"/>
          <w:sz w:val="20"/>
          <w:szCs w:val="20"/>
        </w:rPr>
        <w:t>: Epoxy-Octadecadi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EpOME</w:t>
      </w:r>
      <w:proofErr w:type="spellEnd"/>
      <w:r w:rsidRPr="00F263C4">
        <w:rPr>
          <w:rFonts w:ascii="Arial" w:hAnsi="Arial" w:cs="Arial"/>
          <w:sz w:val="20"/>
          <w:szCs w:val="20"/>
        </w:rPr>
        <w:t>: Epoxy-</w:t>
      </w:r>
      <w:proofErr w:type="spellStart"/>
      <w:r w:rsidRPr="00F263C4">
        <w:rPr>
          <w:rFonts w:ascii="Arial" w:hAnsi="Arial" w:cs="Arial"/>
          <w:sz w:val="20"/>
          <w:szCs w:val="20"/>
        </w:rPr>
        <w:t>Octadecamono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EpDPE</w:t>
      </w:r>
      <w:proofErr w:type="spellEnd"/>
      <w:r w:rsidRPr="00F263C4">
        <w:rPr>
          <w:rFonts w:ascii="Arial" w:hAnsi="Arial" w:cs="Arial"/>
          <w:sz w:val="20"/>
          <w:szCs w:val="20"/>
        </w:rPr>
        <w:t>: Epoxy-</w:t>
      </w:r>
      <w:proofErr w:type="spellStart"/>
      <w:r w:rsidRPr="00F263C4">
        <w:rPr>
          <w:rFonts w:ascii="Arial" w:hAnsi="Arial" w:cs="Arial"/>
          <w:sz w:val="20"/>
          <w:szCs w:val="20"/>
        </w:rPr>
        <w:t>Docosapenta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DHA: Docosahexa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HDHA: Hydroxy-Docosahexa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ALA: Alpha-Linolen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TriHETrE</w:t>
      </w:r>
      <w:proofErr w:type="spellEnd"/>
      <w:r w:rsidRPr="00F263C4">
        <w:rPr>
          <w:rFonts w:ascii="Arial" w:hAnsi="Arial" w:cs="Arial"/>
          <w:sz w:val="20"/>
          <w:szCs w:val="20"/>
        </w:rPr>
        <w:t>: Trihydroxy-</w:t>
      </w:r>
      <w:proofErr w:type="spellStart"/>
      <w:r w:rsidRPr="00F263C4">
        <w:rPr>
          <w:rFonts w:ascii="Arial" w:hAnsi="Arial" w:cs="Arial"/>
          <w:sz w:val="20"/>
          <w:szCs w:val="20"/>
        </w:rPr>
        <w:t>Eicosatri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DiHETrE</w:t>
      </w:r>
      <w:proofErr w:type="spellEnd"/>
      <w:r w:rsidRPr="00F263C4">
        <w:rPr>
          <w:rFonts w:ascii="Arial" w:hAnsi="Arial" w:cs="Arial"/>
          <w:sz w:val="20"/>
          <w:szCs w:val="20"/>
        </w:rPr>
        <w:t>: Dihydroxy-</w:t>
      </w:r>
      <w:proofErr w:type="spellStart"/>
      <w:r w:rsidRPr="00F263C4">
        <w:rPr>
          <w:rFonts w:ascii="Arial" w:hAnsi="Arial" w:cs="Arial"/>
          <w:sz w:val="20"/>
          <w:szCs w:val="20"/>
        </w:rPr>
        <w:t>Eicosatri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HEPE: Hydroxy-</w:t>
      </w:r>
      <w:proofErr w:type="spellStart"/>
      <w:r w:rsidRPr="00F263C4">
        <w:rPr>
          <w:rFonts w:ascii="Arial" w:hAnsi="Arial" w:cs="Arial"/>
          <w:sz w:val="20"/>
          <w:szCs w:val="20"/>
        </w:rPr>
        <w:t>Eicosapenta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DiHODE</w:t>
      </w:r>
      <w:proofErr w:type="spellEnd"/>
      <w:r w:rsidRPr="00F263C4">
        <w:rPr>
          <w:rFonts w:ascii="Arial" w:hAnsi="Arial" w:cs="Arial"/>
          <w:sz w:val="20"/>
          <w:szCs w:val="20"/>
        </w:rPr>
        <w:t>: Dihydroxy-Octadecadi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D</w:t>
      </w:r>
      <w:r w:rsidRPr="00F263C4">
        <w:rPr>
          <w:rFonts w:ascii="Arial" w:hAnsi="Arial" w:cs="Arial" w:hint="eastAsia"/>
          <w:sz w:val="20"/>
          <w:szCs w:val="20"/>
        </w:rPr>
        <w:t>i</w:t>
      </w:r>
      <w:r w:rsidRPr="00F263C4">
        <w:rPr>
          <w:rFonts w:ascii="Arial" w:hAnsi="Arial" w:cs="Arial"/>
          <w:sz w:val="20"/>
          <w:szCs w:val="20"/>
        </w:rPr>
        <w:t>HOME</w:t>
      </w:r>
      <w:proofErr w:type="spellEnd"/>
      <w:r w:rsidRPr="00F263C4">
        <w:rPr>
          <w:rFonts w:ascii="Arial" w:hAnsi="Arial" w:cs="Arial"/>
          <w:sz w:val="20"/>
          <w:szCs w:val="20"/>
        </w:rPr>
        <w:t>: Dihydroxy-Octadec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HETE: Hydroxy-Eicosatetra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HHTrE</w:t>
      </w:r>
      <w:proofErr w:type="spellEnd"/>
      <w:r w:rsidRPr="00F263C4">
        <w:rPr>
          <w:rFonts w:ascii="Arial" w:hAnsi="Arial" w:cs="Arial"/>
          <w:sz w:val="20"/>
          <w:szCs w:val="20"/>
        </w:rPr>
        <w:t>: Hydroxy-</w:t>
      </w:r>
      <w:proofErr w:type="spellStart"/>
      <w:r w:rsidRPr="00F263C4">
        <w:rPr>
          <w:rFonts w:ascii="Arial" w:hAnsi="Arial" w:cs="Arial"/>
          <w:sz w:val="20"/>
          <w:szCs w:val="20"/>
        </w:rPr>
        <w:t>Eicosatri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HODE: Hydroxy-Octadecadi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HOTrE</w:t>
      </w:r>
      <w:proofErr w:type="spellEnd"/>
      <w:r w:rsidRPr="00F263C4">
        <w:rPr>
          <w:rFonts w:ascii="Arial" w:hAnsi="Arial" w:cs="Arial"/>
          <w:sz w:val="20"/>
          <w:szCs w:val="20"/>
        </w:rPr>
        <w:t>: Hydroxy-Octadecatri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HETrE</w:t>
      </w:r>
      <w:proofErr w:type="spellEnd"/>
      <w:r w:rsidRPr="00F263C4">
        <w:rPr>
          <w:rFonts w:ascii="Arial" w:hAnsi="Arial" w:cs="Arial"/>
          <w:sz w:val="20"/>
          <w:szCs w:val="20"/>
        </w:rPr>
        <w:t>: Hydroxy-</w:t>
      </w:r>
      <w:proofErr w:type="spellStart"/>
      <w:r w:rsidRPr="00F263C4">
        <w:rPr>
          <w:rFonts w:ascii="Arial" w:hAnsi="Arial" w:cs="Arial"/>
          <w:sz w:val="20"/>
          <w:szCs w:val="20"/>
        </w:rPr>
        <w:t>Eicosatri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oxoODE</w:t>
      </w:r>
      <w:proofErr w:type="spellEnd"/>
      <w:r w:rsidRPr="00F263C4">
        <w:rPr>
          <w:rFonts w:ascii="Arial" w:hAnsi="Arial" w:cs="Arial"/>
          <w:sz w:val="20"/>
          <w:szCs w:val="20"/>
        </w:rPr>
        <w:t>: Oxo-Octadecadienoic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oxoETE</w:t>
      </w:r>
      <w:proofErr w:type="spellEnd"/>
      <w:r w:rsidRPr="00F263C4">
        <w:rPr>
          <w:rFonts w:ascii="Arial" w:hAnsi="Arial" w:cs="Arial"/>
          <w:sz w:val="20"/>
          <w:szCs w:val="20"/>
        </w:rPr>
        <w:t>: Oxo-Eicosatetraenoic Acid</w:t>
      </w:r>
      <w:r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Pr="00F263C4">
        <w:rPr>
          <w:rFonts w:ascii="Arial" w:hAnsi="Arial" w:cs="Arial"/>
          <w:sz w:val="20"/>
          <w:szCs w:val="20"/>
        </w:rPr>
        <w:t>oxoEDE</w:t>
      </w:r>
      <w:proofErr w:type="spellEnd"/>
      <w:r w:rsidRPr="00F263C4">
        <w:rPr>
          <w:rFonts w:ascii="Arial" w:hAnsi="Arial" w:cs="Arial"/>
          <w:sz w:val="20"/>
          <w:szCs w:val="20"/>
        </w:rPr>
        <w:t>: Oxo-</w:t>
      </w:r>
      <w:proofErr w:type="spellStart"/>
      <w:r w:rsidRPr="00F263C4">
        <w:rPr>
          <w:rFonts w:ascii="Arial" w:hAnsi="Arial" w:cs="Arial"/>
          <w:sz w:val="20"/>
          <w:szCs w:val="20"/>
        </w:rPr>
        <w:lastRenderedPageBreak/>
        <w:t>Eicosadienoic</w:t>
      </w:r>
      <w:proofErr w:type="spellEnd"/>
      <w:r w:rsidRPr="00F263C4">
        <w:rPr>
          <w:rFonts w:ascii="Arial" w:hAnsi="Arial" w:cs="Arial"/>
          <w:sz w:val="20"/>
          <w:szCs w:val="20"/>
        </w:rPr>
        <w:t xml:space="preserve"> Aci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PGE: Prostaglandin E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PGF: Prostaglandin F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PGD: Prostaglandin D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PGA: Prostaglandin A</w:t>
      </w:r>
      <w:r w:rsidRPr="00F263C4">
        <w:rPr>
          <w:rFonts w:ascii="Arial" w:hAnsi="Arial" w:cs="Arial" w:hint="eastAsia"/>
          <w:sz w:val="20"/>
          <w:szCs w:val="20"/>
        </w:rPr>
        <w:t xml:space="preserve">; </w:t>
      </w:r>
      <w:r w:rsidRPr="00F263C4">
        <w:rPr>
          <w:rFonts w:ascii="Arial" w:hAnsi="Arial" w:cs="Arial"/>
          <w:sz w:val="20"/>
          <w:szCs w:val="20"/>
        </w:rPr>
        <w:t>TXB: Thromboxane B</w:t>
      </w:r>
    </w:p>
    <w:p w14:paraId="47056067" w14:textId="77777777" w:rsidR="0074786D" w:rsidRDefault="0074786D">
      <w:pPr>
        <w:rPr>
          <w:rFonts w:ascii="Arial" w:hAnsi="Arial" w:cs="Arial"/>
        </w:rPr>
      </w:pPr>
    </w:p>
    <w:p w14:paraId="65378F38" w14:textId="62AE785A" w:rsidR="00064828" w:rsidRPr="00175863" w:rsidRDefault="00064828">
      <w:pPr>
        <w:rPr>
          <w:rFonts w:ascii="Arial" w:hAnsi="Arial" w:cs="Arial"/>
        </w:rPr>
      </w:pPr>
      <w:r w:rsidRPr="00175863">
        <w:rPr>
          <w:rFonts w:ascii="Arial" w:hAnsi="Arial" w:cs="Arial"/>
          <w:b/>
          <w:bCs/>
        </w:rPr>
        <w:t>Table S</w:t>
      </w:r>
      <w:r w:rsidR="008563C2" w:rsidRPr="001A19EA">
        <w:rPr>
          <w:rFonts w:ascii="Arial" w:hAnsi="Arial" w:cs="Arial" w:hint="eastAsia"/>
          <w:b/>
          <w:bCs/>
        </w:rPr>
        <w:t>5</w:t>
      </w:r>
      <w:r w:rsidRPr="001A19EA">
        <w:rPr>
          <w:rFonts w:ascii="Arial" w:hAnsi="Arial" w:cs="Arial"/>
        </w:rPr>
        <w:t xml:space="preserve"> </w:t>
      </w:r>
      <w:proofErr w:type="gramStart"/>
      <w:r w:rsidRPr="00175863">
        <w:rPr>
          <w:rFonts w:ascii="Arial" w:hAnsi="Arial" w:cs="Arial"/>
        </w:rPr>
        <w:t>The</w:t>
      </w:r>
      <w:proofErr w:type="gramEnd"/>
      <w:r w:rsidRPr="00175863">
        <w:rPr>
          <w:rFonts w:ascii="Arial" w:hAnsi="Arial" w:cs="Arial"/>
        </w:rPr>
        <w:t xml:space="preserve"> concentrations of internal standards</w:t>
      </w:r>
      <w:r w:rsidR="008079CB" w:rsidRPr="00175863">
        <w:rPr>
          <w:rFonts w:ascii="Arial" w:hAnsi="Arial" w:cs="Arial"/>
        </w:rPr>
        <w:t xml:space="preserve"> of carnitines and lipid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5670"/>
      </w:tblGrid>
      <w:tr w:rsidR="00A373B9" w:rsidRPr="00175863" w14:paraId="79B34386" w14:textId="77777777" w:rsidTr="00A373B9">
        <w:trPr>
          <w:trHeight w:val="296"/>
          <w:tblHeader/>
        </w:trPr>
        <w:tc>
          <w:tcPr>
            <w:tcW w:w="333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A3C5A7F" w14:textId="1FB86720" w:rsidR="00A373B9" w:rsidRPr="00175863" w:rsidRDefault="00A373B9" w:rsidP="0011616E">
            <w:pP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tandard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3FE9BFF" w14:textId="0A46132E" w:rsidR="00A373B9" w:rsidRPr="00175863" w:rsidRDefault="00A373B9" w:rsidP="0011616E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Concentration </w:t>
            </w:r>
          </w:p>
        </w:tc>
      </w:tr>
      <w:tr w:rsidR="00A373B9" w:rsidRPr="00175863" w14:paraId="684DCE5F" w14:textId="77777777" w:rsidTr="00A373B9">
        <w:trPr>
          <w:trHeight w:val="602"/>
          <w:tblHeader/>
        </w:trPr>
        <w:tc>
          <w:tcPr>
            <w:tcW w:w="3330" w:type="dxa"/>
            <w:tcBorders>
              <w:bottom w:val="nil"/>
            </w:tcBorders>
          </w:tcPr>
          <w:p w14:paraId="6D326D3A" w14:textId="041A637A" w:rsidR="00A373B9" w:rsidRPr="00175863" w:rsidRDefault="00A373B9" w:rsidP="0011616E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Acteylcarnitine-d3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chloride)</w:t>
            </w:r>
          </w:p>
        </w:tc>
        <w:tc>
          <w:tcPr>
            <w:tcW w:w="5670" w:type="dxa"/>
            <w:tcBorders>
              <w:bottom w:val="nil"/>
            </w:tcBorders>
          </w:tcPr>
          <w:p w14:paraId="50168097" w14:textId="0FF36361" w:rsidR="00A373B9" w:rsidRPr="00175863" w:rsidRDefault="00A373B9" w:rsidP="0011616E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1 </w:t>
            </w:r>
            <w:r w:rsidRPr="00175863">
              <w:rPr>
                <w:rFonts w:ascii="Arial" w:hAnsi="Arial" w:cs="Arial"/>
                <w:sz w:val="22"/>
                <w:szCs w:val="22"/>
              </w:rPr>
              <w:t>µ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M (jejunum distal, ileum) </w:t>
            </w:r>
          </w:p>
          <w:p w14:paraId="52FDA91E" w14:textId="6328B205" w:rsidR="00A373B9" w:rsidRPr="00175863" w:rsidRDefault="00A373B9" w:rsidP="0011616E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75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 µ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M (colon) </w:t>
            </w:r>
          </w:p>
        </w:tc>
      </w:tr>
      <w:tr w:rsidR="00A373B9" w:rsidRPr="00175863" w14:paraId="5F670245" w14:textId="77777777" w:rsidTr="00A373B9">
        <w:trPr>
          <w:trHeight w:val="620"/>
          <w:tblHeader/>
        </w:trPr>
        <w:tc>
          <w:tcPr>
            <w:tcW w:w="3330" w:type="dxa"/>
            <w:tcBorders>
              <w:top w:val="nil"/>
              <w:bottom w:val="nil"/>
            </w:tcBorders>
          </w:tcPr>
          <w:p w14:paraId="0BF2F0A0" w14:textId="306A4000" w:rsidR="00A373B9" w:rsidRPr="00175863" w:rsidRDefault="00A373B9" w:rsidP="0011616E">
            <w:pPr>
              <w:rPr>
                <w:rFonts w:ascii="Arial" w:hAnsi="Arial" w:cs="Arial"/>
                <w:sz w:val="22"/>
                <w:szCs w:val="22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L-carnitine-d3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175863">
              <w:rPr>
                <w:rFonts w:ascii="Arial" w:hAnsi="Arial" w:cs="Arial"/>
                <w:sz w:val="22"/>
                <w:szCs w:val="22"/>
              </w:rPr>
              <w:t>(chloride)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780F248E" w14:textId="2E7CC7D8" w:rsidR="00A373B9" w:rsidRPr="00175863" w:rsidRDefault="00A373B9" w:rsidP="0011616E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1 µM (jejunum distal, ileum)</w:t>
            </w:r>
          </w:p>
          <w:p w14:paraId="74363A49" w14:textId="51697B36" w:rsidR="00A373B9" w:rsidRPr="00175863" w:rsidRDefault="00A373B9" w:rsidP="0011616E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30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 µ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M (colon)</w:t>
            </w:r>
          </w:p>
        </w:tc>
      </w:tr>
      <w:tr w:rsidR="00A373B9" w:rsidRPr="00175863" w14:paraId="09FE0422" w14:textId="77777777" w:rsidTr="00A373B9">
        <w:trPr>
          <w:trHeight w:val="620"/>
          <w:tblHeader/>
        </w:trPr>
        <w:tc>
          <w:tcPr>
            <w:tcW w:w="3330" w:type="dxa"/>
            <w:tcBorders>
              <w:top w:val="nil"/>
              <w:bottom w:val="nil"/>
            </w:tcBorders>
          </w:tcPr>
          <w:p w14:paraId="0DCF05BC" w14:textId="03DEA3C6" w:rsidR="00A373B9" w:rsidRPr="00175863" w:rsidRDefault="00A373B9" w:rsidP="0011616E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Myristoylcarnitine-d3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chloride)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71770916" w14:textId="77777777" w:rsidR="00A373B9" w:rsidRPr="00175863" w:rsidRDefault="00A373B9" w:rsidP="0011616E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1 µM (jejunum distal, ileum)</w:t>
            </w:r>
          </w:p>
          <w:p w14:paraId="6B251E08" w14:textId="499B73D1" w:rsidR="00A373B9" w:rsidRPr="00175863" w:rsidRDefault="00A373B9" w:rsidP="0011616E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0.17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 µ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M (colon)  </w:t>
            </w:r>
          </w:p>
        </w:tc>
      </w:tr>
      <w:tr w:rsidR="00A373B9" w:rsidRPr="00175863" w14:paraId="12057D55" w14:textId="77777777" w:rsidTr="00A373B9">
        <w:trPr>
          <w:trHeight w:val="530"/>
          <w:tblHeader/>
        </w:trPr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14:paraId="70F13D21" w14:textId="44BF2CAC" w:rsidR="00A373B9" w:rsidRPr="00175863" w:rsidRDefault="00A373B9" w:rsidP="0011616E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</w:rPr>
              <w:t>Oleoylcarnitine-d3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chloride)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14295DF0" w14:textId="019FDF60" w:rsidR="00A373B9" w:rsidRPr="00175863" w:rsidRDefault="00A373B9" w:rsidP="0011616E">
            <w:pPr>
              <w:jc w:val="righ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1.0</w:t>
            </w:r>
            <w:r w:rsidRPr="00175863">
              <w:rPr>
                <w:rFonts w:ascii="Arial" w:hAnsi="Arial" w:cs="Arial"/>
                <w:sz w:val="22"/>
                <w:szCs w:val="22"/>
              </w:rPr>
              <w:t xml:space="preserve"> µ</w:t>
            </w:r>
            <w:r w:rsidRPr="00175863">
              <w:rPr>
                <w:rFonts w:ascii="Arial" w:hAnsi="Arial" w:cs="Arial"/>
                <w:sz w:val="22"/>
                <w:szCs w:val="22"/>
                <w:lang w:eastAsia="zh-CN"/>
              </w:rPr>
              <w:t>M</w:t>
            </w:r>
          </w:p>
        </w:tc>
      </w:tr>
    </w:tbl>
    <w:p w14:paraId="7F8E05FD" w14:textId="77777777" w:rsidR="00175863" w:rsidRPr="00175863" w:rsidRDefault="00175863">
      <w:pPr>
        <w:rPr>
          <w:rFonts w:ascii="Arial" w:hAnsi="Arial" w:cs="Arial"/>
        </w:rPr>
      </w:pPr>
    </w:p>
    <w:p w14:paraId="081E3301" w14:textId="4907BCF6" w:rsidR="008D56D7" w:rsidRDefault="0074786D" w:rsidP="006F0AC0">
      <w:pPr>
        <w:jc w:val="both"/>
        <w:rPr>
          <w:rFonts w:ascii="Arial" w:hAnsi="Arial" w:cs="Arial"/>
          <w:b/>
          <w:bCs/>
        </w:rPr>
      </w:pPr>
      <w:r w:rsidRPr="0074786D">
        <w:rPr>
          <w:rFonts w:ascii="Arial" w:hAnsi="Arial" w:cs="Arial"/>
          <w:b/>
          <w:bCs/>
        </w:rPr>
        <w:t>Table S</w:t>
      </w:r>
      <w:r w:rsidR="008563C2" w:rsidRPr="001A19EA">
        <w:rPr>
          <w:rFonts w:ascii="Arial" w:hAnsi="Arial" w:cs="Arial" w:hint="eastAsia"/>
          <w:b/>
          <w:bCs/>
        </w:rPr>
        <w:t>6</w:t>
      </w:r>
      <w:r w:rsidRPr="001A19EA">
        <w:rPr>
          <w:rFonts w:ascii="Arial" w:hAnsi="Arial" w:cs="Arial"/>
          <w:b/>
          <w:bCs/>
        </w:rPr>
        <w:t xml:space="preserve"> </w:t>
      </w:r>
      <w:r w:rsidRPr="0074786D">
        <w:rPr>
          <w:rFonts w:ascii="Arial" w:hAnsi="Arial" w:cs="Arial"/>
        </w:rPr>
        <w:t>MRM overview of carnitine molecule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926"/>
        <w:gridCol w:w="2394"/>
        <w:gridCol w:w="2610"/>
        <w:gridCol w:w="2250"/>
      </w:tblGrid>
      <w:tr w:rsidR="008D56D7" w:rsidRPr="008D56D7" w14:paraId="10A08089" w14:textId="77777777" w:rsidTr="008D56D7">
        <w:trPr>
          <w:trHeight w:val="310"/>
        </w:trPr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6ADB7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olecule Name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532851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E4EF2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cursor [m/z]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75123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oduct [m/z]</w:t>
            </w:r>
          </w:p>
        </w:tc>
      </w:tr>
      <w:tr w:rsidR="008D56D7" w:rsidRPr="008D56D7" w14:paraId="55CADBB8" w14:textId="77777777" w:rsidTr="008D56D7">
        <w:trPr>
          <w:trHeight w:val="300"/>
        </w:trPr>
        <w:tc>
          <w:tcPr>
            <w:tcW w:w="43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D2EB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ee carnitine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88B0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2.1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C9EF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2E761BA9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1276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et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12EF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4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1B0A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098643A0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FD40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pion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29B8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8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7983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369811DE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AF8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ut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A21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40C2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04A17DA6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A41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ovaler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3M-C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5E41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B7C3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3A85F2CA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98F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xanoylcarnitine (C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BE4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E49B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1D05961F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F91D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ano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9D2F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F123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0AE22B7D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4E5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en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8: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29E3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DDAE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604B0B48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4A2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anoylcarnitine (C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437F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544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1644291C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B13B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eno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0: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09BD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4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150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1E1894B7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D1FD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adien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0: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74D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C07E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32A7397D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FC62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decano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584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4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4199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61E2B06F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F02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deceno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2: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E52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0D87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7BA9B230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7B99" w14:textId="21A6C02B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risto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</w:t>
            </w:r>
            <w:r w:rsidR="00BF5FCC"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4</w:t>
            </w: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7E49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B154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54A092E6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100" w14:textId="127FE71E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ristole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4</w:t>
            </w:r>
            <w:r w:rsidR="00BF5FCC"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:1</w:t>
            </w: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C6B1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0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809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1235A2F0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565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tradecadien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4: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67C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8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683C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42DB3C02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7C33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mit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E0A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0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7AB4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0D1B10EA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F2CA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mitole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6: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5F7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8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B78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10A7117E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ABEF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xadecadien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6: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E23D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6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2602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562FEC61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E6D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earo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985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8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38C6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65DF4CE3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272C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le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8: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5F9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6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63C5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1EA2D9D2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95E1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nole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8: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46A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4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61E1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031AB2E1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209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α-</w:t>
            </w: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nole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18: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EAD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E2E8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1810AD7A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17FD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achidon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20: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BDE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8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505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5A351E59" w14:textId="77777777" w:rsidTr="008D56D7">
        <w:trPr>
          <w:trHeight w:val="2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EB0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icosapenten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20: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D6B6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6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69D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42B8BFFD" w14:textId="77777777" w:rsidTr="008D56D7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29F4" w14:textId="77777777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cosahexaenoylcarnitine</w:t>
            </w:r>
            <w:proofErr w:type="spellEnd"/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C22: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4584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A48E" w14:textId="77777777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</w:tr>
      <w:tr w:rsidR="008D56D7" w:rsidRPr="008D56D7" w14:paraId="4B25C7CD" w14:textId="77777777" w:rsidTr="007A4756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53707" w14:textId="70B8FEAD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 xml:space="preserve">Acteylcarnitine-d3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F803" w14:textId="70ED02E3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165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35738" w14:textId="4F94C51C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85.1</w:t>
            </w:r>
          </w:p>
        </w:tc>
      </w:tr>
      <w:tr w:rsidR="008D56D7" w:rsidRPr="008D56D7" w14:paraId="58395976" w14:textId="77777777" w:rsidTr="007A4756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CFC1" w14:textId="3FEC7244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 xml:space="preserve">L-carnitine-d3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4CF24" w14:textId="195AACC0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207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B827B" w14:textId="46A1F29A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85.1</w:t>
            </w:r>
          </w:p>
        </w:tc>
      </w:tr>
      <w:tr w:rsidR="008D56D7" w:rsidRPr="008D56D7" w14:paraId="3E3EC1E3" w14:textId="77777777" w:rsidTr="007A4756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E739" w14:textId="0FF3B9B0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 xml:space="preserve">Myristoylcarnitine-d3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84A01" w14:textId="4DE4E845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375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BC91A" w14:textId="61AF6F3D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85.1</w:t>
            </w:r>
          </w:p>
        </w:tc>
      </w:tr>
      <w:tr w:rsidR="008D56D7" w:rsidRPr="008D56D7" w14:paraId="30B96E9C" w14:textId="77777777" w:rsidTr="007A4756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EA4479" w14:textId="0644E5D1" w:rsidR="008D56D7" w:rsidRPr="008D56D7" w:rsidRDefault="008D56D7" w:rsidP="008D56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lastRenderedPageBreak/>
              <w:t xml:space="preserve">Oleoylcarnitine-d3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51CAB1" w14:textId="224B5EA3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429.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D9E881" w14:textId="407A6723" w:rsidR="008D56D7" w:rsidRPr="008D56D7" w:rsidRDefault="008D56D7" w:rsidP="008D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56D7">
              <w:rPr>
                <w:rFonts w:ascii="Arial" w:hAnsi="Arial" w:cs="Arial"/>
              </w:rPr>
              <w:t>85.1</w:t>
            </w:r>
          </w:p>
        </w:tc>
      </w:tr>
    </w:tbl>
    <w:p w14:paraId="386006DE" w14:textId="1D988CF4" w:rsidR="00CF47F5" w:rsidRPr="00175863" w:rsidRDefault="00CF47F5">
      <w:pPr>
        <w:rPr>
          <w:rFonts w:ascii="Arial" w:hAnsi="Arial" w:cs="Arial"/>
        </w:rPr>
      </w:pPr>
    </w:p>
    <w:sectPr w:rsidR="00CF47F5" w:rsidRPr="00175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4E46FB"/>
    <w:multiLevelType w:val="hybridMultilevel"/>
    <w:tmpl w:val="DF68588C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197F55"/>
    <w:multiLevelType w:val="hybridMultilevel"/>
    <w:tmpl w:val="67047DA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TMEIRMjI0MzJR2l4NTi4sz8PJACI+NaAAFcHf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frrepaxfawsve0sad5af2dtwp9dpstvdzw&quot;&gt;My EndNote Library-Converted&lt;record-ids&gt;&lt;item&gt;775&lt;/item&gt;&lt;item&gt;776&lt;/item&gt;&lt;item&gt;778&lt;/item&gt;&lt;item&gt;779&lt;/item&gt;&lt;item&gt;784&lt;/item&gt;&lt;item&gt;785&lt;/item&gt;&lt;item&gt;787&lt;/item&gt;&lt;/record-ids&gt;&lt;/item&gt;&lt;/Libraries&gt;"/>
  </w:docVars>
  <w:rsids>
    <w:rsidRoot w:val="00D7385F"/>
    <w:rsid w:val="000133FE"/>
    <w:rsid w:val="0003707A"/>
    <w:rsid w:val="00064828"/>
    <w:rsid w:val="000B6A3A"/>
    <w:rsid w:val="000C022B"/>
    <w:rsid w:val="000C7BF3"/>
    <w:rsid w:val="000E5898"/>
    <w:rsid w:val="000F18E4"/>
    <w:rsid w:val="00142F09"/>
    <w:rsid w:val="00147B37"/>
    <w:rsid w:val="001717CB"/>
    <w:rsid w:val="00175863"/>
    <w:rsid w:val="00181CED"/>
    <w:rsid w:val="00194A41"/>
    <w:rsid w:val="001A19EA"/>
    <w:rsid w:val="001F107D"/>
    <w:rsid w:val="00231405"/>
    <w:rsid w:val="0028380C"/>
    <w:rsid w:val="0029612A"/>
    <w:rsid w:val="002E0EB8"/>
    <w:rsid w:val="00323BA0"/>
    <w:rsid w:val="00355012"/>
    <w:rsid w:val="00387E27"/>
    <w:rsid w:val="00390B4D"/>
    <w:rsid w:val="00392239"/>
    <w:rsid w:val="00396CFB"/>
    <w:rsid w:val="00397B93"/>
    <w:rsid w:val="00436B38"/>
    <w:rsid w:val="00442A29"/>
    <w:rsid w:val="00444323"/>
    <w:rsid w:val="00445452"/>
    <w:rsid w:val="00451465"/>
    <w:rsid w:val="00465958"/>
    <w:rsid w:val="0047231A"/>
    <w:rsid w:val="00492603"/>
    <w:rsid w:val="004A5914"/>
    <w:rsid w:val="004B1EBD"/>
    <w:rsid w:val="004C2E29"/>
    <w:rsid w:val="004C658C"/>
    <w:rsid w:val="004D5B5C"/>
    <w:rsid w:val="005139D3"/>
    <w:rsid w:val="00523EF7"/>
    <w:rsid w:val="005269EE"/>
    <w:rsid w:val="005777F6"/>
    <w:rsid w:val="005A306D"/>
    <w:rsid w:val="005B6541"/>
    <w:rsid w:val="005D28F5"/>
    <w:rsid w:val="00660F86"/>
    <w:rsid w:val="00661974"/>
    <w:rsid w:val="006D5064"/>
    <w:rsid w:val="006F0AC0"/>
    <w:rsid w:val="006F4A8F"/>
    <w:rsid w:val="00707D81"/>
    <w:rsid w:val="0071307D"/>
    <w:rsid w:val="00721A14"/>
    <w:rsid w:val="00734819"/>
    <w:rsid w:val="00744A46"/>
    <w:rsid w:val="007465B3"/>
    <w:rsid w:val="0074786D"/>
    <w:rsid w:val="007527BD"/>
    <w:rsid w:val="00764CB8"/>
    <w:rsid w:val="00765080"/>
    <w:rsid w:val="00781119"/>
    <w:rsid w:val="007C44C9"/>
    <w:rsid w:val="007F03FE"/>
    <w:rsid w:val="007F0448"/>
    <w:rsid w:val="008079CB"/>
    <w:rsid w:val="0084246B"/>
    <w:rsid w:val="008563C2"/>
    <w:rsid w:val="00864F2D"/>
    <w:rsid w:val="00873E66"/>
    <w:rsid w:val="00877A76"/>
    <w:rsid w:val="008C122B"/>
    <w:rsid w:val="008C3C13"/>
    <w:rsid w:val="008D0627"/>
    <w:rsid w:val="008D56D7"/>
    <w:rsid w:val="008E2FFD"/>
    <w:rsid w:val="008F381E"/>
    <w:rsid w:val="008F63AD"/>
    <w:rsid w:val="00914A62"/>
    <w:rsid w:val="00962973"/>
    <w:rsid w:val="00996389"/>
    <w:rsid w:val="009C4931"/>
    <w:rsid w:val="009D768F"/>
    <w:rsid w:val="009F3D30"/>
    <w:rsid w:val="00A36DA3"/>
    <w:rsid w:val="00A373B9"/>
    <w:rsid w:val="00A37442"/>
    <w:rsid w:val="00A4181C"/>
    <w:rsid w:val="00A54F23"/>
    <w:rsid w:val="00A8628A"/>
    <w:rsid w:val="00AC54F2"/>
    <w:rsid w:val="00B205EF"/>
    <w:rsid w:val="00B66F65"/>
    <w:rsid w:val="00B6768E"/>
    <w:rsid w:val="00B83A67"/>
    <w:rsid w:val="00BA5F39"/>
    <w:rsid w:val="00BA7940"/>
    <w:rsid w:val="00BC6436"/>
    <w:rsid w:val="00BF5FCC"/>
    <w:rsid w:val="00C14BEB"/>
    <w:rsid w:val="00C35604"/>
    <w:rsid w:val="00C47E0F"/>
    <w:rsid w:val="00C75299"/>
    <w:rsid w:val="00C92C99"/>
    <w:rsid w:val="00CB73D0"/>
    <w:rsid w:val="00CD699A"/>
    <w:rsid w:val="00CF3961"/>
    <w:rsid w:val="00CF39CA"/>
    <w:rsid w:val="00CF47F5"/>
    <w:rsid w:val="00D15995"/>
    <w:rsid w:val="00D34C14"/>
    <w:rsid w:val="00D7385F"/>
    <w:rsid w:val="00DA4BBB"/>
    <w:rsid w:val="00DB69B8"/>
    <w:rsid w:val="00E07C34"/>
    <w:rsid w:val="00EF6449"/>
    <w:rsid w:val="00F263C4"/>
    <w:rsid w:val="00F36C27"/>
    <w:rsid w:val="00F36DB4"/>
    <w:rsid w:val="00F554F4"/>
    <w:rsid w:val="00F7049B"/>
    <w:rsid w:val="00F90411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11AA"/>
  <w15:chartTrackingRefBased/>
  <w15:docId w15:val="{6B58CB8E-1A41-4D71-BD56-84DD70792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3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3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38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3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38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38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38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38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38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38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38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38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38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385F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38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385F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38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385F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73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38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38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38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738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385F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7385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385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3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385F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7385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C022B"/>
    <w:pPr>
      <w:spacing w:after="0" w:line="240" w:lineRule="auto"/>
    </w:pPr>
    <w:rPr>
      <w:rFonts w:eastAsia="SimSun"/>
      <w:kern w:val="0"/>
      <w:sz w:val="24"/>
      <w:szCs w:val="24"/>
      <w:lang w:val="de-DE"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4-Accent31">
    <w:name w:val="Grid Table 4 - Accent 31"/>
    <w:basedOn w:val="NormaleTabelle"/>
    <w:next w:val="Gitternetztabelle4Akzent3"/>
    <w:uiPriority w:val="49"/>
    <w:rsid w:val="008D0627"/>
    <w:pPr>
      <w:spacing w:after="0" w:line="360" w:lineRule="auto"/>
    </w:pPr>
    <w:rPr>
      <w:rFonts w:ascii="Arial" w:eastAsia="Times New Roman" w:hAnsi="Arial" w:cs="Arial"/>
      <w:kern w:val="0"/>
      <w:sz w:val="24"/>
      <w:szCs w:val="24"/>
      <w:lang w:val="de-AT" w:eastAsia="de-DE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4Akzent3">
    <w:name w:val="Grid Table 4 Accent 3"/>
    <w:basedOn w:val="NormaleTabelle"/>
    <w:uiPriority w:val="49"/>
    <w:rsid w:val="008D062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GridTable4-Accent32">
    <w:name w:val="Grid Table 4 - Accent 32"/>
    <w:basedOn w:val="NormaleTabelle"/>
    <w:next w:val="Gitternetztabelle4Akzent3"/>
    <w:uiPriority w:val="49"/>
    <w:rsid w:val="006F0AC0"/>
    <w:pPr>
      <w:spacing w:after="0" w:line="360" w:lineRule="auto"/>
    </w:pPr>
    <w:rPr>
      <w:rFonts w:ascii="Arial" w:eastAsia="Times New Roman" w:hAnsi="Arial" w:cs="Arial"/>
      <w:kern w:val="0"/>
      <w:sz w:val="24"/>
      <w:szCs w:val="24"/>
      <w:lang w:val="de-AT" w:eastAsia="de-DE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4">
    <w:name w:val="Grid Table 4"/>
    <w:basedOn w:val="NormaleTabelle"/>
    <w:uiPriority w:val="49"/>
    <w:rsid w:val="00CF47F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ormatvorlage1">
    <w:name w:val="Formatvorlage1"/>
    <w:basedOn w:val="EinfacheTabelle2"/>
    <w:uiPriority w:val="99"/>
    <w:rsid w:val="008D56D7"/>
    <w:pPr>
      <w:jc w:val="center"/>
    </w:pPr>
    <w:rPr>
      <w:rFonts w:ascii="Times New Roman" w:eastAsiaTheme="minorHAnsi" w:hAnsi="Times New Roman"/>
      <w:kern w:val="0"/>
      <w:sz w:val="20"/>
      <w:szCs w:val="20"/>
      <w:lang w:val="de-DE" w:eastAsia="en-US"/>
      <w14:ligatures w14:val="none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rPr>
        <w:rFonts w:ascii="Times New Roman" w:hAnsi="Times New Roman"/>
        <w:b/>
        <w:bCs/>
        <w:sz w:val="22"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/>
      </w:rPr>
    </w:tblStylePr>
    <w:tblStylePr w:type="band1Vert">
      <w:tblPr/>
      <w:tcPr>
        <w:tcBorders>
          <w:left w:val="single" w:sz="6" w:space="0" w:color="auto"/>
          <w:right w:val="single" w:sz="6" w:space="0" w:color="auto"/>
        </w:tcBorders>
      </w:tcPr>
    </w:tblStylePr>
    <w:tblStylePr w:type="band2Vert">
      <w:tblPr/>
      <w:tcPr>
        <w:tcBorders>
          <w:left w:val="single" w:sz="6" w:space="0" w:color="auto"/>
          <w:right w:val="single" w:sz="6" w:space="0" w:color="auto"/>
        </w:tcBorders>
      </w:tcPr>
    </w:tblStylePr>
    <w:tblStylePr w:type="band1Horz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EinfacheTabelle2">
    <w:name w:val="Plain Table 2"/>
    <w:basedOn w:val="NormaleTabelle"/>
    <w:uiPriority w:val="42"/>
    <w:rsid w:val="008D56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C47E0F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7E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7E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7E0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7E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7E0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0"/>
    <w:rsid w:val="00877A76"/>
    <w:pPr>
      <w:spacing w:after="0"/>
      <w:jc w:val="center"/>
    </w:pPr>
    <w:rPr>
      <w:rFonts w:ascii="Aptos" w:hAnsi="Aptos"/>
    </w:rPr>
  </w:style>
  <w:style w:type="character" w:customStyle="1" w:styleId="EndNoteBibliographyTitle0">
    <w:name w:val="EndNote Bibliography Title 字符"/>
    <w:basedOn w:val="Absatz-Standardschriftart"/>
    <w:link w:val="EndNoteBibliographyTitle"/>
    <w:rsid w:val="00877A76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0"/>
    <w:rsid w:val="00877A76"/>
    <w:pPr>
      <w:spacing w:line="240" w:lineRule="auto"/>
    </w:pPr>
    <w:rPr>
      <w:rFonts w:ascii="Aptos" w:hAnsi="Aptos"/>
    </w:rPr>
  </w:style>
  <w:style w:type="character" w:customStyle="1" w:styleId="EndNoteBibliography0">
    <w:name w:val="EndNote Bibliography 字符"/>
    <w:basedOn w:val="Absatz-Standardschriftart"/>
    <w:link w:val="EndNoteBibliography"/>
    <w:rsid w:val="00877A76"/>
    <w:rPr>
      <w:rFonts w:ascii="Aptos" w:hAnsi="Aptos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A76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A76"/>
    <w:rPr>
      <w:rFonts w:ascii="SimSun" w:eastAsia="SimSu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0E446-3E38-4E12-A9D7-03D6EF8B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3</Words>
  <Characters>7147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Bao</dc:creator>
  <cp:keywords/>
  <dc:description/>
  <cp:lastModifiedBy>Marc Pignitter</cp:lastModifiedBy>
  <cp:revision>3</cp:revision>
  <dcterms:created xsi:type="dcterms:W3CDTF">2025-02-14T17:47:00Z</dcterms:created>
  <dcterms:modified xsi:type="dcterms:W3CDTF">2025-02-14T18:12:00Z</dcterms:modified>
</cp:coreProperties>
</file>